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3623EE" w14:textId="0EC7018B" w:rsidR="00035EAE" w:rsidRPr="004A444D" w:rsidRDefault="00505B10" w:rsidP="00035EAE">
      <w:pPr>
        <w:spacing w:after="0" w:line="360" w:lineRule="auto"/>
        <w:contextualSpacing/>
        <w:rPr>
          <w:rFonts w:ascii="Arial" w:hAnsi="Arial" w:cs="Arial"/>
          <w:iCs/>
          <w:sz w:val="24"/>
          <w:szCs w:val="24"/>
        </w:rPr>
      </w:pPr>
      <w:r w:rsidRPr="007D73B9">
        <w:rPr>
          <w:rFonts w:ascii="Arial" w:hAnsi="Arial" w:cs="Arial"/>
          <w:b/>
          <w:bCs/>
          <w:iCs/>
          <w:sz w:val="24"/>
          <w:szCs w:val="24"/>
        </w:rPr>
        <w:t xml:space="preserve">Supplemental </w:t>
      </w:r>
      <w:r w:rsidR="0007763A" w:rsidRPr="007D73B9">
        <w:rPr>
          <w:rFonts w:ascii="Arial" w:hAnsi="Arial" w:cs="Arial"/>
          <w:b/>
          <w:bCs/>
          <w:iCs/>
          <w:sz w:val="24"/>
          <w:szCs w:val="24"/>
        </w:rPr>
        <w:t>Table</w:t>
      </w:r>
      <w:r w:rsidRPr="007D73B9">
        <w:rPr>
          <w:rFonts w:ascii="Arial" w:hAnsi="Arial" w:cs="Arial"/>
          <w:b/>
          <w:bCs/>
          <w:iCs/>
          <w:sz w:val="24"/>
          <w:szCs w:val="24"/>
        </w:rPr>
        <w:t xml:space="preserve"> S5</w:t>
      </w:r>
      <w:r w:rsidR="0007763A" w:rsidRPr="007D73B9">
        <w:rPr>
          <w:rFonts w:ascii="Arial" w:hAnsi="Arial" w:cs="Arial"/>
          <w:b/>
          <w:bCs/>
          <w:iCs/>
          <w:sz w:val="24"/>
          <w:szCs w:val="24"/>
        </w:rPr>
        <w:t>:</w:t>
      </w:r>
      <w:r w:rsidR="0007763A">
        <w:rPr>
          <w:rFonts w:ascii="Arial" w:hAnsi="Arial" w:cs="Arial"/>
          <w:iCs/>
          <w:sz w:val="24"/>
          <w:szCs w:val="24"/>
        </w:rPr>
        <w:t xml:space="preserve"> </w:t>
      </w:r>
      <w:r w:rsidR="00035EAE" w:rsidRPr="004A444D">
        <w:rPr>
          <w:rFonts w:ascii="Arial" w:hAnsi="Arial" w:cs="Arial"/>
          <w:iCs/>
          <w:sz w:val="24"/>
          <w:szCs w:val="24"/>
        </w:rPr>
        <w:t xml:space="preserve">Alzheimer’s </w:t>
      </w:r>
      <w:r w:rsidR="00035EAE" w:rsidRPr="004A444D">
        <w:rPr>
          <w:rStyle w:val="IntenseEmphasis"/>
          <w:rFonts w:ascii="Arial" w:hAnsi="Arial" w:cs="Arial"/>
          <w:i w:val="0"/>
          <w:color w:val="auto"/>
          <w:sz w:val="24"/>
          <w:szCs w:val="24"/>
        </w:rPr>
        <w:t xml:space="preserve">disease </w:t>
      </w:r>
      <w:r w:rsidR="00035EAE" w:rsidRPr="004A444D">
        <w:rPr>
          <w:rFonts w:ascii="Arial" w:hAnsi="Arial" w:cs="Arial"/>
          <w:iCs/>
          <w:sz w:val="24"/>
          <w:szCs w:val="24"/>
        </w:rPr>
        <w:t>prediction based on Intragenic CpG markers only: Genome-wide significance threshold*</w:t>
      </w:r>
    </w:p>
    <w:p w14:paraId="230D565A" w14:textId="77777777" w:rsidR="00035EAE" w:rsidRPr="004A444D" w:rsidRDefault="00035EAE" w:rsidP="00035EAE">
      <w:pPr>
        <w:spacing w:after="0" w:line="360" w:lineRule="auto"/>
        <w:contextualSpacing/>
        <w:rPr>
          <w:rFonts w:ascii="Arial" w:hAnsi="Arial" w:cs="Arial"/>
          <w:iCs/>
          <w:sz w:val="24"/>
          <w:szCs w:val="24"/>
        </w:rPr>
      </w:pP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1430"/>
        <w:gridCol w:w="1439"/>
        <w:gridCol w:w="1369"/>
        <w:gridCol w:w="1369"/>
        <w:gridCol w:w="1387"/>
        <w:gridCol w:w="1387"/>
        <w:gridCol w:w="1357"/>
      </w:tblGrid>
      <w:tr w:rsidR="001C099D" w:rsidRPr="004A444D" w14:paraId="23EDA71D" w14:textId="0316BA19" w:rsidTr="001C099D">
        <w:tc>
          <w:tcPr>
            <w:tcW w:w="1430" w:type="dxa"/>
            <w:hideMark/>
          </w:tcPr>
          <w:p w14:paraId="51B67BF5" w14:textId="77777777" w:rsidR="001C099D" w:rsidRPr="004A444D" w:rsidRDefault="001C099D" w:rsidP="006B3728">
            <w:pPr>
              <w:spacing w:line="360" w:lineRule="auto"/>
              <w:contextualSpacing/>
              <w:rPr>
                <w:rStyle w:val="IntenseEmphasis"/>
                <w:rFonts w:ascii="Arial" w:hAnsi="Arial" w:cs="Arial"/>
                <w:i w:val="0"/>
                <w:color w:val="auto"/>
                <w:sz w:val="24"/>
                <w:szCs w:val="24"/>
              </w:rPr>
            </w:pPr>
            <w:r w:rsidRPr="004A444D">
              <w:rPr>
                <w:rFonts w:ascii="Arial" w:hAnsi="Arial" w:cs="Arial"/>
                <w:b/>
                <w:iCs/>
                <w:sz w:val="24"/>
                <w:szCs w:val="24"/>
              </w:rPr>
              <w:t>Parameter</w:t>
            </w:r>
          </w:p>
        </w:tc>
        <w:tc>
          <w:tcPr>
            <w:tcW w:w="1439" w:type="dxa"/>
            <w:hideMark/>
          </w:tcPr>
          <w:p w14:paraId="7ED7A54D" w14:textId="547D646C" w:rsidR="001C099D" w:rsidRPr="004A444D" w:rsidRDefault="001C099D" w:rsidP="006B3728">
            <w:pPr>
              <w:spacing w:line="360" w:lineRule="auto"/>
              <w:contextualSpacing/>
              <w:rPr>
                <w:rStyle w:val="IntenseEmphasis"/>
                <w:rFonts w:ascii="Arial" w:hAnsi="Arial" w:cs="Arial"/>
                <w:i w:val="0"/>
                <w:color w:val="auto"/>
                <w:sz w:val="24"/>
                <w:szCs w:val="24"/>
              </w:rPr>
            </w:pPr>
            <w:r w:rsidRPr="004A444D">
              <w:rPr>
                <w:rStyle w:val="IntenseEmphasis"/>
                <w:rFonts w:ascii="Arial" w:hAnsi="Arial" w:cs="Arial"/>
                <w:b/>
                <w:i w:val="0"/>
                <w:color w:val="auto"/>
                <w:sz w:val="24"/>
                <w:szCs w:val="24"/>
              </w:rPr>
              <w:t>SVM</w:t>
            </w:r>
          </w:p>
        </w:tc>
        <w:tc>
          <w:tcPr>
            <w:tcW w:w="1369" w:type="dxa"/>
            <w:hideMark/>
          </w:tcPr>
          <w:p w14:paraId="31ED67C5" w14:textId="40777682" w:rsidR="001C099D" w:rsidRPr="004A444D" w:rsidRDefault="001C099D" w:rsidP="006B3728">
            <w:pPr>
              <w:spacing w:line="360" w:lineRule="auto"/>
              <w:contextualSpacing/>
              <w:rPr>
                <w:rStyle w:val="IntenseEmphasis"/>
                <w:rFonts w:ascii="Arial" w:hAnsi="Arial" w:cs="Arial"/>
                <w:i w:val="0"/>
                <w:color w:val="auto"/>
                <w:sz w:val="24"/>
                <w:szCs w:val="24"/>
              </w:rPr>
            </w:pPr>
            <w:r w:rsidRPr="004A444D">
              <w:rPr>
                <w:rStyle w:val="IntenseEmphasis"/>
                <w:rFonts w:ascii="Arial" w:hAnsi="Arial" w:cs="Arial"/>
                <w:b/>
                <w:i w:val="0"/>
                <w:color w:val="auto"/>
                <w:sz w:val="24"/>
                <w:szCs w:val="24"/>
              </w:rPr>
              <w:t>GLM</w:t>
            </w:r>
          </w:p>
        </w:tc>
        <w:tc>
          <w:tcPr>
            <w:tcW w:w="1369" w:type="dxa"/>
            <w:hideMark/>
          </w:tcPr>
          <w:p w14:paraId="7BB2C083" w14:textId="0F82ED84" w:rsidR="001C099D" w:rsidRPr="004A444D" w:rsidRDefault="001C099D" w:rsidP="006B3728">
            <w:pPr>
              <w:spacing w:line="360" w:lineRule="auto"/>
              <w:contextualSpacing/>
              <w:rPr>
                <w:rStyle w:val="IntenseEmphasis"/>
                <w:rFonts w:ascii="Arial" w:hAnsi="Arial" w:cs="Arial"/>
                <w:i w:val="0"/>
                <w:color w:val="auto"/>
                <w:sz w:val="24"/>
                <w:szCs w:val="24"/>
              </w:rPr>
            </w:pPr>
            <w:r w:rsidRPr="004A444D">
              <w:rPr>
                <w:rStyle w:val="IntenseEmphasis"/>
                <w:rFonts w:ascii="Arial" w:hAnsi="Arial" w:cs="Arial"/>
                <w:b/>
                <w:i w:val="0"/>
                <w:color w:val="auto"/>
                <w:sz w:val="24"/>
                <w:szCs w:val="24"/>
              </w:rPr>
              <w:t>PAM</w:t>
            </w:r>
          </w:p>
        </w:tc>
        <w:tc>
          <w:tcPr>
            <w:tcW w:w="1387" w:type="dxa"/>
          </w:tcPr>
          <w:p w14:paraId="13905A87" w14:textId="6EBAFE6E" w:rsidR="001C099D" w:rsidRPr="004A444D" w:rsidRDefault="001C099D" w:rsidP="006B3728">
            <w:pPr>
              <w:spacing w:line="360" w:lineRule="auto"/>
              <w:contextualSpacing/>
              <w:rPr>
                <w:rStyle w:val="IntenseEmphasis"/>
                <w:rFonts w:ascii="Arial" w:hAnsi="Arial" w:cs="Arial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4A444D">
              <w:rPr>
                <w:rStyle w:val="IntenseEmphasis"/>
                <w:rFonts w:ascii="Arial" w:hAnsi="Arial" w:cs="Arial"/>
                <w:b/>
                <w:i w:val="0"/>
                <w:color w:val="auto"/>
                <w:sz w:val="24"/>
                <w:szCs w:val="24"/>
              </w:rPr>
              <w:t>RF</w:t>
            </w:r>
          </w:p>
        </w:tc>
        <w:tc>
          <w:tcPr>
            <w:tcW w:w="1387" w:type="dxa"/>
          </w:tcPr>
          <w:p w14:paraId="0E39B4FC" w14:textId="29BA109E" w:rsidR="001C099D" w:rsidRPr="004A444D" w:rsidRDefault="001C099D" w:rsidP="006B3728">
            <w:pPr>
              <w:spacing w:line="360" w:lineRule="auto"/>
              <w:contextualSpacing/>
              <w:rPr>
                <w:rStyle w:val="IntenseEmphasis"/>
                <w:rFonts w:ascii="Arial" w:hAnsi="Arial" w:cs="Arial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4A444D">
              <w:rPr>
                <w:rStyle w:val="IntenseEmphasis"/>
                <w:rFonts w:ascii="Arial" w:hAnsi="Arial" w:cs="Arial"/>
                <w:b/>
                <w:i w:val="0"/>
                <w:color w:val="auto"/>
                <w:sz w:val="24"/>
                <w:szCs w:val="24"/>
              </w:rPr>
              <w:t>LDA</w:t>
            </w:r>
          </w:p>
        </w:tc>
        <w:tc>
          <w:tcPr>
            <w:tcW w:w="1357" w:type="dxa"/>
          </w:tcPr>
          <w:p w14:paraId="19EDF2CD" w14:textId="0020D61E" w:rsidR="001C099D" w:rsidRPr="004A444D" w:rsidRDefault="001C099D" w:rsidP="006B3728">
            <w:pPr>
              <w:spacing w:line="360" w:lineRule="auto"/>
              <w:contextualSpacing/>
              <w:rPr>
                <w:rStyle w:val="IntenseEmphasis"/>
                <w:rFonts w:ascii="Arial" w:hAnsi="Arial" w:cs="Arial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4A444D">
              <w:rPr>
                <w:rStyle w:val="IntenseEmphasis"/>
                <w:rFonts w:ascii="Arial" w:hAnsi="Arial" w:cs="Arial"/>
                <w:b/>
                <w:i w:val="0"/>
                <w:color w:val="auto"/>
                <w:sz w:val="24"/>
                <w:szCs w:val="24"/>
              </w:rPr>
              <w:t>DL</w:t>
            </w:r>
          </w:p>
        </w:tc>
      </w:tr>
      <w:tr w:rsidR="001C099D" w:rsidRPr="004A444D" w14:paraId="560702F5" w14:textId="4D09FF9A" w:rsidTr="001C099D">
        <w:tc>
          <w:tcPr>
            <w:tcW w:w="1430" w:type="dxa"/>
          </w:tcPr>
          <w:p w14:paraId="6FB26A68" w14:textId="77777777" w:rsidR="001C099D" w:rsidRPr="004A444D" w:rsidRDefault="001C099D" w:rsidP="001C099D">
            <w:pPr>
              <w:rPr>
                <w:rStyle w:val="IntenseEmphasis"/>
                <w:rFonts w:ascii="Arial" w:hAnsi="Arial" w:cs="Arial"/>
                <w:b/>
                <w:i w:val="0"/>
                <w:color w:val="auto"/>
                <w:sz w:val="24"/>
                <w:szCs w:val="24"/>
              </w:rPr>
            </w:pPr>
            <w:r w:rsidRPr="004A444D">
              <w:rPr>
                <w:rStyle w:val="IntenseEmphasis"/>
                <w:rFonts w:ascii="Arial" w:hAnsi="Arial" w:cs="Arial"/>
                <w:b/>
                <w:i w:val="0"/>
                <w:color w:val="auto"/>
                <w:sz w:val="24"/>
                <w:szCs w:val="24"/>
              </w:rPr>
              <w:t>AUC</w:t>
            </w:r>
          </w:p>
          <w:p w14:paraId="37783D05" w14:textId="2AA90EB2" w:rsidR="001C099D" w:rsidRPr="004A444D" w:rsidRDefault="001C099D" w:rsidP="001C099D">
            <w:pPr>
              <w:spacing w:line="360" w:lineRule="auto"/>
              <w:contextualSpacing/>
              <w:rPr>
                <w:rStyle w:val="IntenseEmphasis"/>
                <w:rFonts w:ascii="Arial" w:hAnsi="Arial" w:cs="Arial"/>
                <w:b/>
                <w:i w:val="0"/>
                <w:color w:val="auto"/>
                <w:sz w:val="24"/>
                <w:szCs w:val="24"/>
              </w:rPr>
            </w:pPr>
            <w:r w:rsidRPr="004A444D">
              <w:rPr>
                <w:rStyle w:val="IntenseEmphasis"/>
                <w:rFonts w:ascii="Arial" w:hAnsi="Arial" w:cs="Arial"/>
                <w:b/>
                <w:i w:val="0"/>
                <w:color w:val="auto"/>
                <w:sz w:val="24"/>
                <w:szCs w:val="24"/>
              </w:rPr>
              <w:t>95% CI</w:t>
            </w:r>
          </w:p>
        </w:tc>
        <w:tc>
          <w:tcPr>
            <w:tcW w:w="1439" w:type="dxa"/>
          </w:tcPr>
          <w:p w14:paraId="7EC55BE8" w14:textId="77777777" w:rsidR="001C099D" w:rsidRPr="004A444D" w:rsidRDefault="001C099D" w:rsidP="001C099D">
            <w:pPr>
              <w:rPr>
                <w:rFonts w:ascii="Arial" w:hAnsi="Arial" w:cs="Arial"/>
                <w:sz w:val="24"/>
                <w:szCs w:val="24"/>
              </w:rPr>
            </w:pPr>
            <w:r w:rsidRPr="004A444D">
              <w:rPr>
                <w:rFonts w:ascii="Arial" w:hAnsi="Arial" w:cs="Arial"/>
                <w:sz w:val="24"/>
                <w:szCs w:val="24"/>
              </w:rPr>
              <w:t>0.9955</w:t>
            </w:r>
          </w:p>
          <w:p w14:paraId="1AC9C92D" w14:textId="7463DBDF" w:rsidR="001C099D" w:rsidRPr="004A444D" w:rsidRDefault="001C099D" w:rsidP="001C099D">
            <w:pPr>
              <w:rPr>
                <w:rFonts w:ascii="Arial" w:hAnsi="Arial" w:cs="Arial"/>
                <w:sz w:val="24"/>
                <w:szCs w:val="24"/>
              </w:rPr>
            </w:pPr>
            <w:r w:rsidRPr="004A444D">
              <w:rPr>
                <w:rFonts w:ascii="Arial" w:hAnsi="Arial" w:cs="Arial"/>
                <w:sz w:val="24"/>
                <w:szCs w:val="24"/>
              </w:rPr>
              <w:t>(0.8000-1)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5E083BE5" w14:textId="77777777" w:rsidR="001C099D" w:rsidRPr="004A444D" w:rsidRDefault="001C099D" w:rsidP="001C099D">
            <w:pPr>
              <w:rPr>
                <w:rFonts w:ascii="Arial" w:hAnsi="Arial" w:cs="Arial"/>
                <w:sz w:val="24"/>
                <w:szCs w:val="24"/>
              </w:rPr>
            </w:pPr>
            <w:r w:rsidRPr="004A444D">
              <w:rPr>
                <w:rFonts w:ascii="Arial" w:hAnsi="Arial" w:cs="Arial"/>
                <w:sz w:val="24"/>
                <w:szCs w:val="24"/>
              </w:rPr>
              <w:t>0.9785</w:t>
            </w:r>
          </w:p>
          <w:p w14:paraId="4A378D74" w14:textId="7CEE9AED" w:rsidR="001C099D" w:rsidRPr="004A444D" w:rsidRDefault="001C099D" w:rsidP="001C099D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A444D">
              <w:rPr>
                <w:rFonts w:ascii="Arial" w:hAnsi="Arial" w:cs="Arial"/>
                <w:sz w:val="24"/>
                <w:szCs w:val="24"/>
              </w:rPr>
              <w:t>(0.8000-1)</w:t>
            </w:r>
          </w:p>
        </w:tc>
        <w:tc>
          <w:tcPr>
            <w:tcW w:w="1369" w:type="dxa"/>
            <w:shd w:val="clear" w:color="auto" w:fill="auto"/>
          </w:tcPr>
          <w:p w14:paraId="4C0DF769" w14:textId="77777777" w:rsidR="001C099D" w:rsidRPr="004A444D" w:rsidRDefault="001C099D" w:rsidP="001C099D">
            <w:pPr>
              <w:rPr>
                <w:rFonts w:ascii="Arial" w:hAnsi="Arial" w:cs="Arial"/>
                <w:sz w:val="24"/>
                <w:szCs w:val="24"/>
              </w:rPr>
            </w:pPr>
            <w:r w:rsidRPr="004A444D">
              <w:rPr>
                <w:rFonts w:ascii="Arial" w:hAnsi="Arial" w:cs="Arial"/>
                <w:sz w:val="24"/>
                <w:szCs w:val="24"/>
              </w:rPr>
              <w:t>0.9839</w:t>
            </w:r>
          </w:p>
          <w:p w14:paraId="503A6744" w14:textId="4ED9619E" w:rsidR="001C099D" w:rsidRPr="004A444D" w:rsidRDefault="001C099D" w:rsidP="001C099D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A444D">
              <w:rPr>
                <w:rFonts w:ascii="Arial" w:hAnsi="Arial" w:cs="Arial"/>
                <w:sz w:val="24"/>
                <w:szCs w:val="24"/>
              </w:rPr>
              <w:t>(0.8000-1)</w:t>
            </w:r>
          </w:p>
        </w:tc>
        <w:tc>
          <w:tcPr>
            <w:tcW w:w="1387" w:type="dxa"/>
          </w:tcPr>
          <w:p w14:paraId="6C4F9459" w14:textId="77777777" w:rsidR="001C099D" w:rsidRPr="004A444D" w:rsidRDefault="001C099D" w:rsidP="001C099D">
            <w:pPr>
              <w:rPr>
                <w:rFonts w:ascii="Arial" w:hAnsi="Arial" w:cs="Arial"/>
                <w:sz w:val="24"/>
                <w:szCs w:val="24"/>
              </w:rPr>
            </w:pPr>
            <w:r w:rsidRPr="004A444D">
              <w:rPr>
                <w:rFonts w:ascii="Arial" w:hAnsi="Arial" w:cs="Arial"/>
                <w:sz w:val="24"/>
                <w:szCs w:val="24"/>
              </w:rPr>
              <w:t>0.9643</w:t>
            </w:r>
          </w:p>
          <w:p w14:paraId="6B988A85" w14:textId="43FB0388" w:rsidR="001C099D" w:rsidRPr="004A444D" w:rsidRDefault="001C099D" w:rsidP="001C099D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A444D">
              <w:rPr>
                <w:rFonts w:ascii="Arial" w:hAnsi="Arial" w:cs="Arial"/>
                <w:sz w:val="24"/>
                <w:szCs w:val="24"/>
              </w:rPr>
              <w:t>(0.8000-1)</w:t>
            </w:r>
          </w:p>
        </w:tc>
        <w:tc>
          <w:tcPr>
            <w:tcW w:w="1387" w:type="dxa"/>
          </w:tcPr>
          <w:p w14:paraId="5D708E4F" w14:textId="77777777" w:rsidR="001C099D" w:rsidRPr="004A444D" w:rsidRDefault="001C099D" w:rsidP="001C099D">
            <w:pPr>
              <w:rPr>
                <w:rFonts w:ascii="Arial" w:hAnsi="Arial" w:cs="Arial"/>
                <w:sz w:val="24"/>
                <w:szCs w:val="24"/>
              </w:rPr>
            </w:pPr>
            <w:r w:rsidRPr="004A444D">
              <w:rPr>
                <w:rFonts w:ascii="Arial" w:hAnsi="Arial" w:cs="Arial"/>
                <w:sz w:val="24"/>
                <w:szCs w:val="24"/>
              </w:rPr>
              <w:t>0.8422</w:t>
            </w:r>
          </w:p>
          <w:p w14:paraId="464A6CA2" w14:textId="4210597F" w:rsidR="001C099D" w:rsidRPr="004A444D" w:rsidRDefault="001C099D" w:rsidP="001C099D">
            <w:pPr>
              <w:rPr>
                <w:rFonts w:ascii="Arial" w:hAnsi="Arial" w:cs="Arial"/>
                <w:sz w:val="24"/>
                <w:szCs w:val="24"/>
              </w:rPr>
            </w:pPr>
            <w:r w:rsidRPr="004A444D">
              <w:rPr>
                <w:rFonts w:ascii="Arial" w:hAnsi="Arial" w:cs="Arial"/>
                <w:sz w:val="24"/>
                <w:szCs w:val="24"/>
              </w:rPr>
              <w:t>(0.6422-1)</w:t>
            </w:r>
          </w:p>
        </w:tc>
        <w:tc>
          <w:tcPr>
            <w:tcW w:w="1357" w:type="dxa"/>
          </w:tcPr>
          <w:p w14:paraId="4BAED98B" w14:textId="77777777" w:rsidR="001C099D" w:rsidRPr="004A444D" w:rsidRDefault="001C099D" w:rsidP="001C099D">
            <w:pPr>
              <w:rPr>
                <w:rFonts w:ascii="Arial" w:hAnsi="Arial" w:cs="Arial"/>
                <w:sz w:val="24"/>
                <w:szCs w:val="24"/>
              </w:rPr>
            </w:pPr>
            <w:r w:rsidRPr="004A444D">
              <w:rPr>
                <w:rFonts w:ascii="Arial" w:hAnsi="Arial" w:cs="Arial"/>
                <w:sz w:val="24"/>
                <w:szCs w:val="24"/>
              </w:rPr>
              <w:t>0.9965</w:t>
            </w:r>
          </w:p>
          <w:p w14:paraId="139FA132" w14:textId="0DDC8C54" w:rsidR="001C099D" w:rsidRPr="004A444D" w:rsidRDefault="001C099D" w:rsidP="001C099D">
            <w:pPr>
              <w:rPr>
                <w:rFonts w:ascii="Arial" w:hAnsi="Arial" w:cs="Arial"/>
                <w:sz w:val="24"/>
                <w:szCs w:val="24"/>
              </w:rPr>
            </w:pPr>
            <w:r w:rsidRPr="004A444D">
              <w:rPr>
                <w:rFonts w:ascii="Arial" w:hAnsi="Arial" w:cs="Arial"/>
                <w:sz w:val="24"/>
                <w:szCs w:val="24"/>
              </w:rPr>
              <w:t>(0.8000-1)</w:t>
            </w:r>
          </w:p>
        </w:tc>
      </w:tr>
      <w:tr w:rsidR="001C099D" w:rsidRPr="004A444D" w14:paraId="27370971" w14:textId="6DF7C45E" w:rsidTr="001C099D">
        <w:tc>
          <w:tcPr>
            <w:tcW w:w="1430" w:type="dxa"/>
          </w:tcPr>
          <w:p w14:paraId="6C295F16" w14:textId="67EB45E1" w:rsidR="001C099D" w:rsidRPr="004A444D" w:rsidRDefault="001C099D" w:rsidP="001C099D">
            <w:pPr>
              <w:spacing w:line="360" w:lineRule="auto"/>
              <w:contextualSpacing/>
              <w:rPr>
                <w:rStyle w:val="IntenseEmphasis"/>
                <w:rFonts w:ascii="Arial" w:hAnsi="Arial" w:cs="Arial"/>
                <w:b/>
                <w:i w:val="0"/>
                <w:color w:val="auto"/>
                <w:sz w:val="24"/>
                <w:szCs w:val="24"/>
              </w:rPr>
            </w:pPr>
            <w:r w:rsidRPr="004A444D">
              <w:rPr>
                <w:rStyle w:val="IntenseEmphasis"/>
                <w:rFonts w:ascii="Arial" w:hAnsi="Arial" w:cs="Arial"/>
                <w:b/>
                <w:i w:val="0"/>
                <w:color w:val="auto"/>
                <w:sz w:val="24"/>
                <w:szCs w:val="24"/>
              </w:rPr>
              <w:t>Sensitivity</w:t>
            </w:r>
          </w:p>
        </w:tc>
        <w:tc>
          <w:tcPr>
            <w:tcW w:w="1439" w:type="dxa"/>
          </w:tcPr>
          <w:p w14:paraId="0A31D08C" w14:textId="0F887909" w:rsidR="001C099D" w:rsidRPr="004A444D" w:rsidRDefault="001C099D" w:rsidP="001C099D">
            <w:pPr>
              <w:rPr>
                <w:rFonts w:ascii="Arial" w:hAnsi="Arial" w:cs="Arial"/>
                <w:sz w:val="24"/>
                <w:szCs w:val="24"/>
              </w:rPr>
            </w:pPr>
            <w:r w:rsidRPr="004A444D">
              <w:rPr>
                <w:rFonts w:ascii="Arial" w:hAnsi="Arial" w:cs="Arial"/>
                <w:sz w:val="24"/>
                <w:szCs w:val="24"/>
              </w:rPr>
              <w:t>0.9500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341A4096" w14:textId="0B9ADB49" w:rsidR="001C099D" w:rsidRPr="004A444D" w:rsidRDefault="001C099D" w:rsidP="001C099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44D">
              <w:rPr>
                <w:rFonts w:ascii="Arial" w:hAnsi="Arial" w:cs="Arial"/>
                <w:sz w:val="24"/>
                <w:szCs w:val="24"/>
              </w:rPr>
              <w:t>0.9200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6E2C7708" w14:textId="219B5DF2" w:rsidR="001C099D" w:rsidRPr="004A444D" w:rsidRDefault="001C099D" w:rsidP="001C099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44D">
              <w:rPr>
                <w:rFonts w:ascii="Arial" w:hAnsi="Arial" w:cs="Arial"/>
                <w:sz w:val="24"/>
                <w:szCs w:val="24"/>
              </w:rPr>
              <w:t>0.9000</w:t>
            </w:r>
          </w:p>
        </w:tc>
        <w:tc>
          <w:tcPr>
            <w:tcW w:w="1387" w:type="dxa"/>
          </w:tcPr>
          <w:p w14:paraId="3ADF651E" w14:textId="1519BEE2" w:rsidR="001C099D" w:rsidRPr="004A444D" w:rsidRDefault="001C099D" w:rsidP="001C099D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A444D">
              <w:rPr>
                <w:rFonts w:ascii="Arial" w:hAnsi="Arial" w:cs="Arial"/>
                <w:sz w:val="24"/>
                <w:szCs w:val="24"/>
              </w:rPr>
              <w:t>0.8750</w:t>
            </w:r>
          </w:p>
        </w:tc>
        <w:tc>
          <w:tcPr>
            <w:tcW w:w="1387" w:type="dxa"/>
          </w:tcPr>
          <w:p w14:paraId="31BF7644" w14:textId="53F65D8D" w:rsidR="001C099D" w:rsidRPr="004A444D" w:rsidRDefault="001C099D" w:rsidP="001C099D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A444D">
              <w:rPr>
                <w:rFonts w:ascii="Arial" w:hAnsi="Arial" w:cs="Arial"/>
                <w:sz w:val="24"/>
                <w:szCs w:val="24"/>
              </w:rPr>
              <w:t>0.9200</w:t>
            </w:r>
          </w:p>
        </w:tc>
        <w:tc>
          <w:tcPr>
            <w:tcW w:w="1357" w:type="dxa"/>
          </w:tcPr>
          <w:p w14:paraId="553535BF" w14:textId="6A72687F" w:rsidR="001C099D" w:rsidRPr="004A444D" w:rsidRDefault="001C099D" w:rsidP="001C099D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A444D">
              <w:rPr>
                <w:rFonts w:ascii="Arial" w:hAnsi="Arial" w:cs="Arial"/>
                <w:sz w:val="24"/>
                <w:szCs w:val="24"/>
              </w:rPr>
              <w:t>0.9800</w:t>
            </w:r>
          </w:p>
        </w:tc>
      </w:tr>
      <w:tr w:rsidR="001C099D" w:rsidRPr="004A444D" w14:paraId="297D1E49" w14:textId="755BB3EE" w:rsidTr="001C099D">
        <w:tc>
          <w:tcPr>
            <w:tcW w:w="1430" w:type="dxa"/>
          </w:tcPr>
          <w:p w14:paraId="665F1BE9" w14:textId="36F3B58F" w:rsidR="001C099D" w:rsidRPr="004A444D" w:rsidRDefault="001C099D" w:rsidP="001C099D">
            <w:pPr>
              <w:spacing w:line="360" w:lineRule="auto"/>
              <w:contextualSpacing/>
              <w:rPr>
                <w:rStyle w:val="IntenseEmphasis"/>
                <w:rFonts w:ascii="Arial" w:hAnsi="Arial" w:cs="Arial"/>
                <w:b/>
                <w:i w:val="0"/>
                <w:color w:val="auto"/>
                <w:sz w:val="24"/>
                <w:szCs w:val="24"/>
              </w:rPr>
            </w:pPr>
            <w:r w:rsidRPr="004A444D">
              <w:rPr>
                <w:rStyle w:val="IntenseEmphasis"/>
                <w:rFonts w:ascii="Arial" w:hAnsi="Arial" w:cs="Arial"/>
                <w:b/>
                <w:i w:val="0"/>
                <w:color w:val="auto"/>
                <w:sz w:val="24"/>
                <w:szCs w:val="24"/>
              </w:rPr>
              <w:t>Specificity</w:t>
            </w:r>
          </w:p>
        </w:tc>
        <w:tc>
          <w:tcPr>
            <w:tcW w:w="1439" w:type="dxa"/>
          </w:tcPr>
          <w:p w14:paraId="69BEACBB" w14:textId="108090B3" w:rsidR="001C099D" w:rsidRPr="004A444D" w:rsidRDefault="001C099D" w:rsidP="001C099D">
            <w:pPr>
              <w:rPr>
                <w:rFonts w:ascii="Arial" w:hAnsi="Arial" w:cs="Arial"/>
                <w:sz w:val="24"/>
                <w:szCs w:val="24"/>
              </w:rPr>
            </w:pPr>
            <w:r w:rsidRPr="004A444D">
              <w:rPr>
                <w:rFonts w:ascii="Arial" w:hAnsi="Arial" w:cs="Arial"/>
                <w:sz w:val="24"/>
                <w:szCs w:val="24"/>
              </w:rPr>
              <w:t>0.9200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52F58223" w14:textId="05380880" w:rsidR="001C099D" w:rsidRPr="004A444D" w:rsidRDefault="001C099D" w:rsidP="001C099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44D">
              <w:rPr>
                <w:rFonts w:ascii="Arial" w:hAnsi="Arial" w:cs="Arial"/>
                <w:sz w:val="24"/>
                <w:szCs w:val="24"/>
              </w:rPr>
              <w:t>0.9000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2F8E4A63" w14:textId="5BE95589" w:rsidR="001C099D" w:rsidRPr="004A444D" w:rsidRDefault="001C099D" w:rsidP="001C099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44D">
              <w:rPr>
                <w:rFonts w:ascii="Arial" w:hAnsi="Arial" w:cs="Arial"/>
                <w:sz w:val="24"/>
                <w:szCs w:val="24"/>
              </w:rPr>
              <w:t>0.9500</w:t>
            </w:r>
          </w:p>
        </w:tc>
        <w:tc>
          <w:tcPr>
            <w:tcW w:w="1387" w:type="dxa"/>
          </w:tcPr>
          <w:p w14:paraId="00C8915C" w14:textId="09F1A90D" w:rsidR="001C099D" w:rsidRPr="004A444D" w:rsidRDefault="001C099D" w:rsidP="001C099D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A444D">
              <w:rPr>
                <w:rFonts w:ascii="Arial" w:hAnsi="Arial" w:cs="Arial"/>
                <w:sz w:val="24"/>
                <w:szCs w:val="24"/>
              </w:rPr>
              <w:t>0.9750</w:t>
            </w:r>
          </w:p>
        </w:tc>
        <w:tc>
          <w:tcPr>
            <w:tcW w:w="1387" w:type="dxa"/>
          </w:tcPr>
          <w:p w14:paraId="4F23888D" w14:textId="6C31D80A" w:rsidR="001C099D" w:rsidRPr="004A444D" w:rsidRDefault="001C099D" w:rsidP="001C099D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A444D">
              <w:rPr>
                <w:rFonts w:ascii="Arial" w:hAnsi="Arial" w:cs="Arial"/>
                <w:sz w:val="24"/>
                <w:szCs w:val="24"/>
              </w:rPr>
              <w:t>0.9000</w:t>
            </w:r>
          </w:p>
        </w:tc>
        <w:tc>
          <w:tcPr>
            <w:tcW w:w="1357" w:type="dxa"/>
          </w:tcPr>
          <w:p w14:paraId="5A129F9B" w14:textId="41781577" w:rsidR="001C099D" w:rsidRPr="004A444D" w:rsidRDefault="001C099D" w:rsidP="001C099D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A444D">
              <w:rPr>
                <w:rFonts w:ascii="Arial" w:hAnsi="Arial" w:cs="Arial"/>
                <w:sz w:val="24"/>
                <w:szCs w:val="24"/>
              </w:rPr>
              <w:t>0.9800</w:t>
            </w:r>
          </w:p>
        </w:tc>
      </w:tr>
    </w:tbl>
    <w:p w14:paraId="32C01CE9" w14:textId="7EFB3309" w:rsidR="00035EAE" w:rsidRDefault="00035EAE" w:rsidP="00035EAE">
      <w:pPr>
        <w:spacing w:after="0" w:line="360" w:lineRule="auto"/>
        <w:contextualSpacing/>
        <w:jc w:val="both"/>
        <w:rPr>
          <w:rFonts w:ascii="Arial" w:hAnsi="Arial" w:cs="Arial"/>
          <w:iCs/>
          <w:sz w:val="24"/>
          <w:szCs w:val="24"/>
        </w:rPr>
      </w:pPr>
      <w:r w:rsidRPr="004A444D">
        <w:rPr>
          <w:rFonts w:ascii="Arial" w:hAnsi="Arial" w:cs="Arial"/>
          <w:iCs/>
          <w:sz w:val="24"/>
          <w:szCs w:val="24"/>
        </w:rPr>
        <w:br/>
        <w:t>Support Vector Machine (SVM), Generalized Linear Model (GLM), Prediction Analysis for Microarrays (PAM), Random Forest (RF), Linear Discriminant Analysis (LDA) and Deep Learning (DL)</w:t>
      </w:r>
    </w:p>
    <w:p w14:paraId="05E1D084" w14:textId="77777777" w:rsidR="00290BE5" w:rsidRDefault="00290BE5" w:rsidP="00035EAE">
      <w:pPr>
        <w:spacing w:after="0" w:line="360" w:lineRule="auto"/>
        <w:contextualSpacing/>
        <w:jc w:val="both"/>
        <w:rPr>
          <w:rFonts w:ascii="Arial" w:hAnsi="Arial" w:cs="Arial"/>
          <w:iCs/>
          <w:sz w:val="24"/>
          <w:szCs w:val="24"/>
        </w:rPr>
      </w:pPr>
    </w:p>
    <w:p w14:paraId="3035DC45" w14:textId="7B1499DA" w:rsidR="005175F7" w:rsidRDefault="00A27067" w:rsidP="00035EAE">
      <w:pPr>
        <w:spacing w:after="0" w:line="360" w:lineRule="auto"/>
        <w:contextualSpacing/>
        <w:jc w:val="both"/>
        <w:rPr>
          <w:rFonts w:ascii="Arial" w:hAnsi="Arial" w:cs="Arial"/>
          <w:iCs/>
          <w:sz w:val="24"/>
          <w:szCs w:val="24"/>
        </w:rPr>
      </w:pPr>
      <w:r>
        <w:rPr>
          <w:rFonts w:ascii="Arial" w:hAnsi="Arial" w:cs="Arial"/>
          <w:iCs/>
          <w:sz w:val="24"/>
          <w:szCs w:val="24"/>
        </w:rPr>
        <w:t>Important predictors in order:</w:t>
      </w:r>
    </w:p>
    <w:p w14:paraId="605F39F4" w14:textId="473DAF98" w:rsidR="00A27067" w:rsidRDefault="00A27067" w:rsidP="00035EAE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C37A89">
        <w:rPr>
          <w:rFonts w:ascii="Arial" w:hAnsi="Arial" w:cs="Arial"/>
          <w:b/>
          <w:bCs/>
          <w:sz w:val="24"/>
          <w:szCs w:val="24"/>
        </w:rPr>
        <w:t>SVM:</w:t>
      </w:r>
      <w:r>
        <w:rPr>
          <w:rFonts w:ascii="Arial" w:hAnsi="Arial" w:cs="Arial"/>
          <w:sz w:val="24"/>
          <w:szCs w:val="24"/>
        </w:rPr>
        <w:t xml:space="preserve"> </w:t>
      </w:r>
      <w:r w:rsidRPr="004A444D">
        <w:rPr>
          <w:rFonts w:ascii="Arial" w:hAnsi="Arial" w:cs="Arial"/>
          <w:sz w:val="24"/>
          <w:szCs w:val="24"/>
        </w:rPr>
        <w:t>cg05800065, cg04515524, cg26856451, cg12949483, cg00106073</w:t>
      </w:r>
    </w:p>
    <w:p w14:paraId="25DEE7D5" w14:textId="4B6AF7AE" w:rsidR="00A27067" w:rsidRDefault="00A27067" w:rsidP="00035EAE">
      <w:pPr>
        <w:spacing w:after="0" w:line="360" w:lineRule="auto"/>
        <w:contextualSpacing/>
        <w:jc w:val="both"/>
        <w:rPr>
          <w:rFonts w:ascii="Arial" w:hAnsi="Arial" w:cs="Arial"/>
          <w:iCs/>
          <w:sz w:val="24"/>
          <w:szCs w:val="24"/>
        </w:rPr>
      </w:pPr>
      <w:r w:rsidRPr="00C37A89">
        <w:rPr>
          <w:rFonts w:ascii="Arial" w:hAnsi="Arial" w:cs="Arial"/>
          <w:b/>
          <w:bCs/>
          <w:iCs/>
          <w:sz w:val="24"/>
          <w:szCs w:val="24"/>
        </w:rPr>
        <w:t>GLM:</w:t>
      </w:r>
      <w:r>
        <w:rPr>
          <w:rFonts w:ascii="Arial" w:hAnsi="Arial" w:cs="Arial"/>
          <w:iCs/>
          <w:sz w:val="24"/>
          <w:szCs w:val="24"/>
        </w:rPr>
        <w:t xml:space="preserve"> </w:t>
      </w:r>
      <w:r w:rsidR="00A73A4E" w:rsidRPr="004A444D">
        <w:rPr>
          <w:rFonts w:ascii="Arial" w:hAnsi="Arial" w:cs="Arial"/>
          <w:sz w:val="24"/>
          <w:szCs w:val="24"/>
        </w:rPr>
        <w:t>cg00106073, cg26856451, cg00853940, cg05800065, cg16251399</w:t>
      </w:r>
    </w:p>
    <w:p w14:paraId="7911EC4B" w14:textId="629F39F2" w:rsidR="00A27067" w:rsidRDefault="00A27067" w:rsidP="00035EAE">
      <w:pPr>
        <w:spacing w:after="0" w:line="360" w:lineRule="auto"/>
        <w:contextualSpacing/>
        <w:jc w:val="both"/>
        <w:rPr>
          <w:rFonts w:ascii="Arial" w:hAnsi="Arial" w:cs="Arial"/>
          <w:iCs/>
          <w:sz w:val="24"/>
          <w:szCs w:val="24"/>
        </w:rPr>
      </w:pPr>
      <w:r w:rsidRPr="00C37A89">
        <w:rPr>
          <w:rFonts w:ascii="Arial" w:hAnsi="Arial" w:cs="Arial"/>
          <w:b/>
          <w:bCs/>
          <w:iCs/>
          <w:sz w:val="24"/>
          <w:szCs w:val="24"/>
        </w:rPr>
        <w:t>PAM:</w:t>
      </w:r>
      <w:r w:rsidR="00A73A4E">
        <w:rPr>
          <w:rFonts w:ascii="Arial" w:hAnsi="Arial" w:cs="Arial"/>
          <w:iCs/>
          <w:sz w:val="24"/>
          <w:szCs w:val="24"/>
        </w:rPr>
        <w:t xml:space="preserve"> </w:t>
      </w:r>
      <w:r w:rsidR="00A73A4E" w:rsidRPr="004A444D">
        <w:rPr>
          <w:rFonts w:ascii="Arial" w:hAnsi="Arial" w:cs="Arial"/>
          <w:sz w:val="24"/>
          <w:szCs w:val="24"/>
        </w:rPr>
        <w:t>cg26856451, cg19819404, cg04515524, cg27119318, cg12949483</w:t>
      </w:r>
    </w:p>
    <w:p w14:paraId="36BC41DC" w14:textId="72181FC8" w:rsidR="00A27067" w:rsidRDefault="00A27067" w:rsidP="00035EAE">
      <w:pPr>
        <w:spacing w:after="0" w:line="360" w:lineRule="auto"/>
        <w:contextualSpacing/>
        <w:jc w:val="both"/>
        <w:rPr>
          <w:rFonts w:ascii="Arial" w:hAnsi="Arial" w:cs="Arial"/>
          <w:iCs/>
          <w:sz w:val="24"/>
          <w:szCs w:val="24"/>
        </w:rPr>
      </w:pPr>
      <w:r w:rsidRPr="00C37A89">
        <w:rPr>
          <w:rFonts w:ascii="Arial" w:hAnsi="Arial" w:cs="Arial"/>
          <w:b/>
          <w:bCs/>
          <w:iCs/>
          <w:sz w:val="24"/>
          <w:szCs w:val="24"/>
        </w:rPr>
        <w:t>RF:</w:t>
      </w:r>
      <w:r>
        <w:rPr>
          <w:rFonts w:ascii="Arial" w:hAnsi="Arial" w:cs="Arial"/>
          <w:iCs/>
          <w:sz w:val="24"/>
          <w:szCs w:val="24"/>
        </w:rPr>
        <w:t xml:space="preserve"> </w:t>
      </w:r>
      <w:r w:rsidR="00A73A4E" w:rsidRPr="004A444D">
        <w:rPr>
          <w:rFonts w:ascii="Arial" w:hAnsi="Arial" w:cs="Arial"/>
          <w:sz w:val="24"/>
          <w:szCs w:val="24"/>
        </w:rPr>
        <w:t>cg26856451, cg08829299, cg04515524, cg02356786, cg17160660</w:t>
      </w:r>
    </w:p>
    <w:p w14:paraId="16BFEC8B" w14:textId="1F56C299" w:rsidR="00A27067" w:rsidRDefault="00A27067" w:rsidP="00035EAE">
      <w:pPr>
        <w:spacing w:after="0" w:line="360" w:lineRule="auto"/>
        <w:contextualSpacing/>
        <w:jc w:val="both"/>
        <w:rPr>
          <w:rFonts w:ascii="Arial" w:hAnsi="Arial" w:cs="Arial"/>
          <w:iCs/>
          <w:sz w:val="24"/>
          <w:szCs w:val="24"/>
        </w:rPr>
      </w:pPr>
      <w:r w:rsidRPr="00C37A89">
        <w:rPr>
          <w:rFonts w:ascii="Arial" w:hAnsi="Arial" w:cs="Arial"/>
          <w:b/>
          <w:bCs/>
          <w:iCs/>
          <w:sz w:val="24"/>
          <w:szCs w:val="24"/>
        </w:rPr>
        <w:t>LDA:</w:t>
      </w:r>
      <w:r>
        <w:rPr>
          <w:rFonts w:ascii="Arial" w:hAnsi="Arial" w:cs="Arial"/>
          <w:iCs/>
          <w:sz w:val="24"/>
          <w:szCs w:val="24"/>
        </w:rPr>
        <w:t xml:space="preserve"> </w:t>
      </w:r>
      <w:r w:rsidR="00A73A4E" w:rsidRPr="004A444D">
        <w:rPr>
          <w:rFonts w:ascii="Arial" w:hAnsi="Arial" w:cs="Arial"/>
          <w:sz w:val="24"/>
          <w:szCs w:val="24"/>
        </w:rPr>
        <w:t>cg26856451, cg04515524, cg05800065, cg12949483, cg27119318</w:t>
      </w:r>
    </w:p>
    <w:p w14:paraId="5787B2DB" w14:textId="586171FD" w:rsidR="00A27067" w:rsidRDefault="00A27067" w:rsidP="00035EAE">
      <w:pPr>
        <w:spacing w:after="0" w:line="360" w:lineRule="auto"/>
        <w:contextualSpacing/>
        <w:jc w:val="both"/>
        <w:rPr>
          <w:rFonts w:ascii="Arial" w:hAnsi="Arial" w:cs="Arial"/>
          <w:iCs/>
          <w:sz w:val="24"/>
          <w:szCs w:val="24"/>
        </w:rPr>
      </w:pPr>
      <w:r w:rsidRPr="00C37A89">
        <w:rPr>
          <w:rFonts w:ascii="Arial" w:hAnsi="Arial" w:cs="Arial"/>
          <w:b/>
          <w:bCs/>
          <w:iCs/>
          <w:sz w:val="24"/>
          <w:szCs w:val="24"/>
        </w:rPr>
        <w:t>DL:</w:t>
      </w:r>
      <w:r>
        <w:rPr>
          <w:rFonts w:ascii="Arial" w:hAnsi="Arial" w:cs="Arial"/>
          <w:iCs/>
          <w:sz w:val="24"/>
          <w:szCs w:val="24"/>
        </w:rPr>
        <w:t xml:space="preserve"> </w:t>
      </w:r>
      <w:r w:rsidR="00A73A4E" w:rsidRPr="004A444D">
        <w:rPr>
          <w:rFonts w:ascii="Arial" w:hAnsi="Arial" w:cs="Arial"/>
          <w:sz w:val="24"/>
          <w:szCs w:val="24"/>
        </w:rPr>
        <w:t>cg00106073, cg04515524, cg20008763, cg01819759, cg00853940</w:t>
      </w:r>
    </w:p>
    <w:p w14:paraId="47C1930E" w14:textId="77777777" w:rsidR="00A27067" w:rsidRPr="004A444D" w:rsidRDefault="00A27067" w:rsidP="00035EAE">
      <w:pPr>
        <w:spacing w:after="0" w:line="360" w:lineRule="auto"/>
        <w:contextualSpacing/>
        <w:jc w:val="both"/>
        <w:rPr>
          <w:rFonts w:ascii="Arial" w:hAnsi="Arial" w:cs="Arial"/>
          <w:iCs/>
          <w:sz w:val="24"/>
          <w:szCs w:val="24"/>
        </w:rPr>
      </w:pPr>
    </w:p>
    <w:p w14:paraId="60009832" w14:textId="107FB322" w:rsidR="005175F7" w:rsidRPr="004A444D" w:rsidRDefault="005175F7" w:rsidP="005175F7">
      <w:pPr>
        <w:spacing w:after="0" w:line="360" w:lineRule="auto"/>
        <w:contextualSpacing/>
        <w:rPr>
          <w:rFonts w:ascii="Arial" w:hAnsi="Arial" w:cs="Arial"/>
          <w:iCs/>
          <w:sz w:val="24"/>
          <w:szCs w:val="24"/>
        </w:rPr>
      </w:pPr>
      <w:r w:rsidRPr="004A444D">
        <w:rPr>
          <w:rFonts w:ascii="Arial" w:hAnsi="Arial" w:cs="Arial"/>
          <w:sz w:val="24"/>
          <w:szCs w:val="24"/>
        </w:rPr>
        <w:t>*This threshold value based on recommendation for genome-wide testing i.e.</w:t>
      </w:r>
      <w:r w:rsidRPr="004A444D">
        <w:rPr>
          <w:rFonts w:ascii="Arial" w:hAnsi="Arial" w:cs="Arial"/>
          <w:iCs/>
          <w:sz w:val="24"/>
          <w:szCs w:val="24"/>
        </w:rPr>
        <w:t xml:space="preserve"> (</w:t>
      </w:r>
      <w:r w:rsidR="00F8240C">
        <w:rPr>
          <w:rFonts w:ascii="Arial" w:hAnsi="Arial" w:cs="Arial"/>
          <w:iCs/>
          <w:sz w:val="24"/>
          <w:szCs w:val="24"/>
        </w:rPr>
        <w:t xml:space="preserve">FDR </w:t>
      </w:r>
      <w:r w:rsidRPr="004A444D">
        <w:rPr>
          <w:rFonts w:ascii="Arial" w:hAnsi="Arial" w:cs="Arial"/>
          <w:iCs/>
          <w:sz w:val="24"/>
          <w:szCs w:val="24"/>
        </w:rPr>
        <w:t>p-value</w:t>
      </w:r>
      <w:r>
        <w:rPr>
          <w:rFonts w:ascii="Arial" w:hAnsi="Arial" w:cs="Arial"/>
          <w:iCs/>
          <w:sz w:val="24"/>
          <w:szCs w:val="24"/>
        </w:rPr>
        <w:t xml:space="preserve"> </w:t>
      </w:r>
      <w:r w:rsidRPr="004A444D">
        <w:rPr>
          <w:rFonts w:ascii="Arial" w:hAnsi="Arial" w:cs="Arial"/>
          <w:iCs/>
          <w:sz w:val="24"/>
          <w:szCs w:val="24"/>
        </w:rPr>
        <w:t>&lt;5X10</w:t>
      </w:r>
      <w:r w:rsidRPr="004A444D">
        <w:rPr>
          <w:rFonts w:ascii="Arial" w:hAnsi="Arial" w:cs="Arial"/>
          <w:iCs/>
          <w:sz w:val="24"/>
          <w:szCs w:val="24"/>
          <w:vertAlign w:val="superscript"/>
        </w:rPr>
        <w:t>-8</w:t>
      </w:r>
      <w:bookmarkStart w:id="0" w:name="_GoBack"/>
      <w:bookmarkEnd w:id="0"/>
    </w:p>
    <w:p w14:paraId="2AB119C3" w14:textId="58740CF5" w:rsidR="00453A46" w:rsidRPr="004A444D" w:rsidRDefault="00453A46" w:rsidP="00D75637">
      <w:pPr>
        <w:spacing w:after="0" w:line="480" w:lineRule="auto"/>
        <w:ind w:firstLine="720"/>
        <w:contextualSpacing/>
        <w:jc w:val="both"/>
        <w:rPr>
          <w:rFonts w:ascii="Arial" w:hAnsi="Arial" w:cs="Arial"/>
          <w:sz w:val="24"/>
          <w:szCs w:val="24"/>
        </w:rPr>
      </w:pPr>
    </w:p>
    <w:sectPr w:rsidR="00453A46" w:rsidRPr="004A444D" w:rsidSect="0066351F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0E7251" w14:textId="77777777" w:rsidR="006B69C2" w:rsidRDefault="006B69C2" w:rsidP="006937D1">
      <w:pPr>
        <w:spacing w:after="0" w:line="240" w:lineRule="auto"/>
      </w:pPr>
      <w:r>
        <w:separator/>
      </w:r>
    </w:p>
  </w:endnote>
  <w:endnote w:type="continuationSeparator" w:id="0">
    <w:p w14:paraId="0761D205" w14:textId="77777777" w:rsidR="006B69C2" w:rsidRDefault="006B69C2" w:rsidP="006937D1">
      <w:pPr>
        <w:spacing w:after="0" w:line="240" w:lineRule="auto"/>
      </w:pPr>
      <w:r>
        <w:continuationSeparator/>
      </w:r>
    </w:p>
  </w:endnote>
  <w:endnote w:type="continuationNotice" w:id="1">
    <w:p w14:paraId="1E102D00" w14:textId="77777777" w:rsidR="006B69C2" w:rsidRDefault="006B69C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9909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4EA37E" w14:textId="1A46EB21" w:rsidR="006B3728" w:rsidRDefault="006B37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1A501A" w14:textId="77777777" w:rsidR="006B3728" w:rsidRDefault="006B37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CCE9F9" w14:textId="77777777" w:rsidR="006B69C2" w:rsidRDefault="006B69C2" w:rsidP="006937D1">
      <w:pPr>
        <w:spacing w:after="0" w:line="240" w:lineRule="auto"/>
      </w:pPr>
      <w:r>
        <w:separator/>
      </w:r>
    </w:p>
  </w:footnote>
  <w:footnote w:type="continuationSeparator" w:id="0">
    <w:p w14:paraId="3A05FB5E" w14:textId="77777777" w:rsidR="006B69C2" w:rsidRDefault="006B69C2" w:rsidP="006937D1">
      <w:pPr>
        <w:spacing w:after="0" w:line="240" w:lineRule="auto"/>
      </w:pPr>
      <w:r>
        <w:continuationSeparator/>
      </w:r>
    </w:p>
  </w:footnote>
  <w:footnote w:type="continuationNotice" w:id="1">
    <w:p w14:paraId="2E20E7FE" w14:textId="77777777" w:rsidR="006B69C2" w:rsidRDefault="006B69C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AA1A85" w14:textId="77777777" w:rsidR="006B3728" w:rsidRDefault="006B37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E9375A"/>
    <w:multiLevelType w:val="hybridMultilevel"/>
    <w:tmpl w:val="5D7CF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351135"/>
    <w:multiLevelType w:val="hybridMultilevel"/>
    <w:tmpl w:val="912CD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B55B1E"/>
    <w:multiLevelType w:val="hybridMultilevel"/>
    <w:tmpl w:val="1EAE64CA"/>
    <w:lvl w:ilvl="0" w:tplc="BA328CC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434023"/>
    <w:multiLevelType w:val="hybridMultilevel"/>
    <w:tmpl w:val="A4889C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yNTW0NDU2NDc3MTFR0lEKTi0uzszPAykwrAUAmpLXKywAAAA="/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AMA 11th 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A3B64"/>
    <w:rsid w:val="00000202"/>
    <w:rsid w:val="000002C5"/>
    <w:rsid w:val="000014E1"/>
    <w:rsid w:val="00002B1F"/>
    <w:rsid w:val="00003228"/>
    <w:rsid w:val="00004AFE"/>
    <w:rsid w:val="00005A26"/>
    <w:rsid w:val="0000725F"/>
    <w:rsid w:val="000076CE"/>
    <w:rsid w:val="00007909"/>
    <w:rsid w:val="000145B5"/>
    <w:rsid w:val="0001543E"/>
    <w:rsid w:val="00016623"/>
    <w:rsid w:val="00017BE7"/>
    <w:rsid w:val="00017C26"/>
    <w:rsid w:val="0002061B"/>
    <w:rsid w:val="0002433D"/>
    <w:rsid w:val="000245E3"/>
    <w:rsid w:val="00025586"/>
    <w:rsid w:val="00026795"/>
    <w:rsid w:val="00026E63"/>
    <w:rsid w:val="00026FFB"/>
    <w:rsid w:val="00030904"/>
    <w:rsid w:val="00030CDA"/>
    <w:rsid w:val="00030F30"/>
    <w:rsid w:val="00031B6F"/>
    <w:rsid w:val="00031DC5"/>
    <w:rsid w:val="00034719"/>
    <w:rsid w:val="00035149"/>
    <w:rsid w:val="00035AD7"/>
    <w:rsid w:val="00035DB8"/>
    <w:rsid w:val="00035EAE"/>
    <w:rsid w:val="00036DF2"/>
    <w:rsid w:val="000408F2"/>
    <w:rsid w:val="00041FCD"/>
    <w:rsid w:val="00044047"/>
    <w:rsid w:val="00045184"/>
    <w:rsid w:val="000461B3"/>
    <w:rsid w:val="000463D3"/>
    <w:rsid w:val="00046F64"/>
    <w:rsid w:val="00050EFC"/>
    <w:rsid w:val="00051E43"/>
    <w:rsid w:val="00052C0B"/>
    <w:rsid w:val="00053134"/>
    <w:rsid w:val="000541F2"/>
    <w:rsid w:val="00056055"/>
    <w:rsid w:val="00056CAD"/>
    <w:rsid w:val="00061E27"/>
    <w:rsid w:val="0006222D"/>
    <w:rsid w:val="00064426"/>
    <w:rsid w:val="00064C0D"/>
    <w:rsid w:val="00065234"/>
    <w:rsid w:val="00065B70"/>
    <w:rsid w:val="00070128"/>
    <w:rsid w:val="00070C9B"/>
    <w:rsid w:val="000715F3"/>
    <w:rsid w:val="000718C7"/>
    <w:rsid w:val="00071CB4"/>
    <w:rsid w:val="00071FF3"/>
    <w:rsid w:val="00072FBA"/>
    <w:rsid w:val="000738AB"/>
    <w:rsid w:val="00073F3B"/>
    <w:rsid w:val="0007515A"/>
    <w:rsid w:val="00075398"/>
    <w:rsid w:val="0007739C"/>
    <w:rsid w:val="0007763A"/>
    <w:rsid w:val="00077D20"/>
    <w:rsid w:val="00082E0C"/>
    <w:rsid w:val="00083216"/>
    <w:rsid w:val="000833F1"/>
    <w:rsid w:val="000842E1"/>
    <w:rsid w:val="0008746D"/>
    <w:rsid w:val="00087F24"/>
    <w:rsid w:val="00090455"/>
    <w:rsid w:val="00091293"/>
    <w:rsid w:val="0009170E"/>
    <w:rsid w:val="000918CC"/>
    <w:rsid w:val="000921D2"/>
    <w:rsid w:val="0009293D"/>
    <w:rsid w:val="00093188"/>
    <w:rsid w:val="000940AE"/>
    <w:rsid w:val="0009471E"/>
    <w:rsid w:val="00096328"/>
    <w:rsid w:val="000974C6"/>
    <w:rsid w:val="00097E26"/>
    <w:rsid w:val="000A1AFC"/>
    <w:rsid w:val="000A1BA6"/>
    <w:rsid w:val="000A26CB"/>
    <w:rsid w:val="000A27F5"/>
    <w:rsid w:val="000A51B1"/>
    <w:rsid w:val="000A5D2C"/>
    <w:rsid w:val="000A5E9F"/>
    <w:rsid w:val="000A7E97"/>
    <w:rsid w:val="000A7FEA"/>
    <w:rsid w:val="000B01C6"/>
    <w:rsid w:val="000B0CCC"/>
    <w:rsid w:val="000B1174"/>
    <w:rsid w:val="000B2DDE"/>
    <w:rsid w:val="000B32D2"/>
    <w:rsid w:val="000B65EB"/>
    <w:rsid w:val="000B6A6A"/>
    <w:rsid w:val="000C1CC6"/>
    <w:rsid w:val="000C3351"/>
    <w:rsid w:val="000C4060"/>
    <w:rsid w:val="000C65D3"/>
    <w:rsid w:val="000C7654"/>
    <w:rsid w:val="000D437C"/>
    <w:rsid w:val="000D67DF"/>
    <w:rsid w:val="000D7BD2"/>
    <w:rsid w:val="000E1F15"/>
    <w:rsid w:val="000E28F8"/>
    <w:rsid w:val="000E417B"/>
    <w:rsid w:val="000E5B6C"/>
    <w:rsid w:val="000F0ECE"/>
    <w:rsid w:val="000F13E5"/>
    <w:rsid w:val="000F200E"/>
    <w:rsid w:val="000F3604"/>
    <w:rsid w:val="000F3A82"/>
    <w:rsid w:val="000F4F14"/>
    <w:rsid w:val="000F5773"/>
    <w:rsid w:val="000F7292"/>
    <w:rsid w:val="000F7D0C"/>
    <w:rsid w:val="001047B9"/>
    <w:rsid w:val="00106B75"/>
    <w:rsid w:val="0011088D"/>
    <w:rsid w:val="00111598"/>
    <w:rsid w:val="00111CD3"/>
    <w:rsid w:val="001141D4"/>
    <w:rsid w:val="001144DC"/>
    <w:rsid w:val="001147C6"/>
    <w:rsid w:val="001149D4"/>
    <w:rsid w:val="0011563C"/>
    <w:rsid w:val="0011679A"/>
    <w:rsid w:val="001170DC"/>
    <w:rsid w:val="00117AF8"/>
    <w:rsid w:val="00120434"/>
    <w:rsid w:val="00126BF5"/>
    <w:rsid w:val="00127EE3"/>
    <w:rsid w:val="001301B4"/>
    <w:rsid w:val="0013081F"/>
    <w:rsid w:val="00130AED"/>
    <w:rsid w:val="0013273B"/>
    <w:rsid w:val="001338F5"/>
    <w:rsid w:val="00133C29"/>
    <w:rsid w:val="00134823"/>
    <w:rsid w:val="00136957"/>
    <w:rsid w:val="00136A2F"/>
    <w:rsid w:val="001404E8"/>
    <w:rsid w:val="00141CD6"/>
    <w:rsid w:val="00141DE5"/>
    <w:rsid w:val="00142522"/>
    <w:rsid w:val="0014276D"/>
    <w:rsid w:val="00143871"/>
    <w:rsid w:val="00143F63"/>
    <w:rsid w:val="00146A3F"/>
    <w:rsid w:val="00150AAC"/>
    <w:rsid w:val="00150CEB"/>
    <w:rsid w:val="001511B6"/>
    <w:rsid w:val="00151265"/>
    <w:rsid w:val="00151782"/>
    <w:rsid w:val="001552E6"/>
    <w:rsid w:val="00155976"/>
    <w:rsid w:val="00156331"/>
    <w:rsid w:val="00156387"/>
    <w:rsid w:val="00160B21"/>
    <w:rsid w:val="0016253E"/>
    <w:rsid w:val="0016614B"/>
    <w:rsid w:val="00167946"/>
    <w:rsid w:val="001679A1"/>
    <w:rsid w:val="001706F1"/>
    <w:rsid w:val="0017162A"/>
    <w:rsid w:val="00173110"/>
    <w:rsid w:val="001778B1"/>
    <w:rsid w:val="00177B17"/>
    <w:rsid w:val="00177E5A"/>
    <w:rsid w:val="00182334"/>
    <w:rsid w:val="00183FF7"/>
    <w:rsid w:val="00187ED2"/>
    <w:rsid w:val="001906F8"/>
    <w:rsid w:val="0019199D"/>
    <w:rsid w:val="00192502"/>
    <w:rsid w:val="001925C2"/>
    <w:rsid w:val="00192691"/>
    <w:rsid w:val="00193584"/>
    <w:rsid w:val="001939CC"/>
    <w:rsid w:val="00194859"/>
    <w:rsid w:val="00194A47"/>
    <w:rsid w:val="00195D6E"/>
    <w:rsid w:val="001969E2"/>
    <w:rsid w:val="001970B0"/>
    <w:rsid w:val="001972C1"/>
    <w:rsid w:val="0019778F"/>
    <w:rsid w:val="001A067A"/>
    <w:rsid w:val="001A0EC6"/>
    <w:rsid w:val="001A131D"/>
    <w:rsid w:val="001A2DEC"/>
    <w:rsid w:val="001A3418"/>
    <w:rsid w:val="001A37C5"/>
    <w:rsid w:val="001A39D2"/>
    <w:rsid w:val="001A57EF"/>
    <w:rsid w:val="001A66DE"/>
    <w:rsid w:val="001A794E"/>
    <w:rsid w:val="001B320E"/>
    <w:rsid w:val="001B50F0"/>
    <w:rsid w:val="001B56FB"/>
    <w:rsid w:val="001B6157"/>
    <w:rsid w:val="001B72D0"/>
    <w:rsid w:val="001C0051"/>
    <w:rsid w:val="001C099D"/>
    <w:rsid w:val="001C0F0E"/>
    <w:rsid w:val="001C11A5"/>
    <w:rsid w:val="001C240D"/>
    <w:rsid w:val="001C30B2"/>
    <w:rsid w:val="001C78C4"/>
    <w:rsid w:val="001C7A5F"/>
    <w:rsid w:val="001C7DBC"/>
    <w:rsid w:val="001D030D"/>
    <w:rsid w:val="001D0D25"/>
    <w:rsid w:val="001D1729"/>
    <w:rsid w:val="001D1A19"/>
    <w:rsid w:val="001D226D"/>
    <w:rsid w:val="001D3B58"/>
    <w:rsid w:val="001D4895"/>
    <w:rsid w:val="001D505F"/>
    <w:rsid w:val="001D6145"/>
    <w:rsid w:val="001D674C"/>
    <w:rsid w:val="001D73B0"/>
    <w:rsid w:val="001D75C0"/>
    <w:rsid w:val="001E1724"/>
    <w:rsid w:val="001E1946"/>
    <w:rsid w:val="001E1B10"/>
    <w:rsid w:val="001E33CF"/>
    <w:rsid w:val="001E3E79"/>
    <w:rsid w:val="001E48DC"/>
    <w:rsid w:val="001E4DE3"/>
    <w:rsid w:val="001E6181"/>
    <w:rsid w:val="001E7A50"/>
    <w:rsid w:val="001F0522"/>
    <w:rsid w:val="001F4A0E"/>
    <w:rsid w:val="001F786F"/>
    <w:rsid w:val="0020021E"/>
    <w:rsid w:val="00201FE8"/>
    <w:rsid w:val="002020F8"/>
    <w:rsid w:val="00203039"/>
    <w:rsid w:val="00203D14"/>
    <w:rsid w:val="00204053"/>
    <w:rsid w:val="0020729F"/>
    <w:rsid w:val="002110E5"/>
    <w:rsid w:val="002120E7"/>
    <w:rsid w:val="00212421"/>
    <w:rsid w:val="00212F27"/>
    <w:rsid w:val="00213F04"/>
    <w:rsid w:val="00213F94"/>
    <w:rsid w:val="00214C4B"/>
    <w:rsid w:val="00214DC2"/>
    <w:rsid w:val="002219CD"/>
    <w:rsid w:val="00223611"/>
    <w:rsid w:val="00223E8B"/>
    <w:rsid w:val="0022628C"/>
    <w:rsid w:val="00227A59"/>
    <w:rsid w:val="00227EDD"/>
    <w:rsid w:val="002304FC"/>
    <w:rsid w:val="00231F7B"/>
    <w:rsid w:val="002325BC"/>
    <w:rsid w:val="00232D7C"/>
    <w:rsid w:val="002333DB"/>
    <w:rsid w:val="002339B3"/>
    <w:rsid w:val="002342AD"/>
    <w:rsid w:val="00236317"/>
    <w:rsid w:val="002371E5"/>
    <w:rsid w:val="00237DE0"/>
    <w:rsid w:val="00237ECB"/>
    <w:rsid w:val="00242723"/>
    <w:rsid w:val="00244C96"/>
    <w:rsid w:val="002456C5"/>
    <w:rsid w:val="00245A74"/>
    <w:rsid w:val="0024684D"/>
    <w:rsid w:val="0024724E"/>
    <w:rsid w:val="00247328"/>
    <w:rsid w:val="00247BF9"/>
    <w:rsid w:val="00251B94"/>
    <w:rsid w:val="0025274E"/>
    <w:rsid w:val="00252758"/>
    <w:rsid w:val="00254996"/>
    <w:rsid w:val="0025522E"/>
    <w:rsid w:val="002572E5"/>
    <w:rsid w:val="00261CF5"/>
    <w:rsid w:val="0026211D"/>
    <w:rsid w:val="00262660"/>
    <w:rsid w:val="00263530"/>
    <w:rsid w:val="00265EED"/>
    <w:rsid w:val="00267CF4"/>
    <w:rsid w:val="00270FD8"/>
    <w:rsid w:val="0027109E"/>
    <w:rsid w:val="0027122A"/>
    <w:rsid w:val="0027429B"/>
    <w:rsid w:val="002759B9"/>
    <w:rsid w:val="002806E7"/>
    <w:rsid w:val="002810E6"/>
    <w:rsid w:val="00281197"/>
    <w:rsid w:val="00281A78"/>
    <w:rsid w:val="0028245F"/>
    <w:rsid w:val="00283FD7"/>
    <w:rsid w:val="002849E4"/>
    <w:rsid w:val="00286DE1"/>
    <w:rsid w:val="0028739E"/>
    <w:rsid w:val="00287F9D"/>
    <w:rsid w:val="002905DA"/>
    <w:rsid w:val="00290A55"/>
    <w:rsid w:val="00290BE5"/>
    <w:rsid w:val="0029154C"/>
    <w:rsid w:val="00292101"/>
    <w:rsid w:val="002929D1"/>
    <w:rsid w:val="00292E95"/>
    <w:rsid w:val="002964D6"/>
    <w:rsid w:val="002965C5"/>
    <w:rsid w:val="002A1F7B"/>
    <w:rsid w:val="002A2639"/>
    <w:rsid w:val="002A37AF"/>
    <w:rsid w:val="002A534C"/>
    <w:rsid w:val="002A613A"/>
    <w:rsid w:val="002A6F7C"/>
    <w:rsid w:val="002A7DBA"/>
    <w:rsid w:val="002B082A"/>
    <w:rsid w:val="002B18A0"/>
    <w:rsid w:val="002B2671"/>
    <w:rsid w:val="002B299C"/>
    <w:rsid w:val="002B2C1F"/>
    <w:rsid w:val="002B38C1"/>
    <w:rsid w:val="002B3DCD"/>
    <w:rsid w:val="002B3E0E"/>
    <w:rsid w:val="002B6245"/>
    <w:rsid w:val="002B6678"/>
    <w:rsid w:val="002B6CB5"/>
    <w:rsid w:val="002B7196"/>
    <w:rsid w:val="002B741C"/>
    <w:rsid w:val="002C0F94"/>
    <w:rsid w:val="002C2B36"/>
    <w:rsid w:val="002C40FB"/>
    <w:rsid w:val="002C425A"/>
    <w:rsid w:val="002C4A8E"/>
    <w:rsid w:val="002C4E89"/>
    <w:rsid w:val="002C55EE"/>
    <w:rsid w:val="002D2030"/>
    <w:rsid w:val="002D24FE"/>
    <w:rsid w:val="002D2AB7"/>
    <w:rsid w:val="002D2BE1"/>
    <w:rsid w:val="002D2F07"/>
    <w:rsid w:val="002D33D9"/>
    <w:rsid w:val="002D3F99"/>
    <w:rsid w:val="002D4284"/>
    <w:rsid w:val="002D4E0F"/>
    <w:rsid w:val="002D4E8D"/>
    <w:rsid w:val="002D622B"/>
    <w:rsid w:val="002D689F"/>
    <w:rsid w:val="002E0DED"/>
    <w:rsid w:val="002E2954"/>
    <w:rsid w:val="002E306A"/>
    <w:rsid w:val="002E3310"/>
    <w:rsid w:val="002E3B62"/>
    <w:rsid w:val="002E40F5"/>
    <w:rsid w:val="002E4B96"/>
    <w:rsid w:val="002E6878"/>
    <w:rsid w:val="002E697E"/>
    <w:rsid w:val="002E7726"/>
    <w:rsid w:val="002F0565"/>
    <w:rsid w:val="002F08FE"/>
    <w:rsid w:val="002F182B"/>
    <w:rsid w:val="002F3E2F"/>
    <w:rsid w:val="002F493D"/>
    <w:rsid w:val="002F63CB"/>
    <w:rsid w:val="002F651A"/>
    <w:rsid w:val="002F6FC0"/>
    <w:rsid w:val="00300782"/>
    <w:rsid w:val="003008BD"/>
    <w:rsid w:val="0030183C"/>
    <w:rsid w:val="0030336E"/>
    <w:rsid w:val="00304662"/>
    <w:rsid w:val="00306CAF"/>
    <w:rsid w:val="003077EE"/>
    <w:rsid w:val="003101DD"/>
    <w:rsid w:val="00310518"/>
    <w:rsid w:val="00310BBB"/>
    <w:rsid w:val="003131A2"/>
    <w:rsid w:val="00315678"/>
    <w:rsid w:val="00315C4F"/>
    <w:rsid w:val="00315F57"/>
    <w:rsid w:val="0031701D"/>
    <w:rsid w:val="00320FAA"/>
    <w:rsid w:val="003261BD"/>
    <w:rsid w:val="003263B6"/>
    <w:rsid w:val="003268E8"/>
    <w:rsid w:val="00327881"/>
    <w:rsid w:val="00331203"/>
    <w:rsid w:val="003325E1"/>
    <w:rsid w:val="0033445F"/>
    <w:rsid w:val="00337123"/>
    <w:rsid w:val="0034213C"/>
    <w:rsid w:val="00342A18"/>
    <w:rsid w:val="0034444C"/>
    <w:rsid w:val="00350FBF"/>
    <w:rsid w:val="0035382A"/>
    <w:rsid w:val="00355F2C"/>
    <w:rsid w:val="00356F26"/>
    <w:rsid w:val="00357121"/>
    <w:rsid w:val="00361111"/>
    <w:rsid w:val="003618B5"/>
    <w:rsid w:val="0036350C"/>
    <w:rsid w:val="00364B18"/>
    <w:rsid w:val="0036531D"/>
    <w:rsid w:val="00365B95"/>
    <w:rsid w:val="00366CCB"/>
    <w:rsid w:val="00372B3A"/>
    <w:rsid w:val="00373C78"/>
    <w:rsid w:val="003767A9"/>
    <w:rsid w:val="0038334B"/>
    <w:rsid w:val="003837C5"/>
    <w:rsid w:val="003842F4"/>
    <w:rsid w:val="00386A95"/>
    <w:rsid w:val="003902B2"/>
    <w:rsid w:val="00390D05"/>
    <w:rsid w:val="00391C49"/>
    <w:rsid w:val="00392549"/>
    <w:rsid w:val="00392A8B"/>
    <w:rsid w:val="0039378D"/>
    <w:rsid w:val="0039397A"/>
    <w:rsid w:val="003939CD"/>
    <w:rsid w:val="00393DD0"/>
    <w:rsid w:val="00395470"/>
    <w:rsid w:val="00397AED"/>
    <w:rsid w:val="00397ED2"/>
    <w:rsid w:val="003A069B"/>
    <w:rsid w:val="003A0AED"/>
    <w:rsid w:val="003A1DE6"/>
    <w:rsid w:val="003A2C42"/>
    <w:rsid w:val="003A3602"/>
    <w:rsid w:val="003A4873"/>
    <w:rsid w:val="003A49E8"/>
    <w:rsid w:val="003A6D7B"/>
    <w:rsid w:val="003B06CC"/>
    <w:rsid w:val="003B0C57"/>
    <w:rsid w:val="003B0F49"/>
    <w:rsid w:val="003B159F"/>
    <w:rsid w:val="003B38AB"/>
    <w:rsid w:val="003B4B30"/>
    <w:rsid w:val="003B726A"/>
    <w:rsid w:val="003B790F"/>
    <w:rsid w:val="003B7D52"/>
    <w:rsid w:val="003C03F3"/>
    <w:rsid w:val="003C0BD0"/>
    <w:rsid w:val="003C128A"/>
    <w:rsid w:val="003C1823"/>
    <w:rsid w:val="003C3079"/>
    <w:rsid w:val="003C503C"/>
    <w:rsid w:val="003C55E1"/>
    <w:rsid w:val="003C58CE"/>
    <w:rsid w:val="003C6052"/>
    <w:rsid w:val="003C6E0B"/>
    <w:rsid w:val="003C6F78"/>
    <w:rsid w:val="003D0408"/>
    <w:rsid w:val="003D0592"/>
    <w:rsid w:val="003D1524"/>
    <w:rsid w:val="003D17E9"/>
    <w:rsid w:val="003D3595"/>
    <w:rsid w:val="003D49B2"/>
    <w:rsid w:val="003D4D1C"/>
    <w:rsid w:val="003D5C9A"/>
    <w:rsid w:val="003D72D3"/>
    <w:rsid w:val="003E2144"/>
    <w:rsid w:val="003E2236"/>
    <w:rsid w:val="003E4016"/>
    <w:rsid w:val="003E506E"/>
    <w:rsid w:val="003E68CF"/>
    <w:rsid w:val="003F0258"/>
    <w:rsid w:val="003F08AA"/>
    <w:rsid w:val="003F0C3D"/>
    <w:rsid w:val="003F1149"/>
    <w:rsid w:val="003F1BBB"/>
    <w:rsid w:val="003F27D1"/>
    <w:rsid w:val="003F47DB"/>
    <w:rsid w:val="003F5E04"/>
    <w:rsid w:val="003F7569"/>
    <w:rsid w:val="004007C1"/>
    <w:rsid w:val="00401F73"/>
    <w:rsid w:val="004025D1"/>
    <w:rsid w:val="00402B69"/>
    <w:rsid w:val="004056FB"/>
    <w:rsid w:val="00406B9F"/>
    <w:rsid w:val="004074A3"/>
    <w:rsid w:val="00407ACA"/>
    <w:rsid w:val="00407B8A"/>
    <w:rsid w:val="00410C8E"/>
    <w:rsid w:val="004126B4"/>
    <w:rsid w:val="00412E13"/>
    <w:rsid w:val="0041342F"/>
    <w:rsid w:val="0041426B"/>
    <w:rsid w:val="00414550"/>
    <w:rsid w:val="00414C49"/>
    <w:rsid w:val="004159F8"/>
    <w:rsid w:val="00416E1A"/>
    <w:rsid w:val="00417644"/>
    <w:rsid w:val="0042054C"/>
    <w:rsid w:val="00421DBD"/>
    <w:rsid w:val="004234D2"/>
    <w:rsid w:val="004234DC"/>
    <w:rsid w:val="00424D0F"/>
    <w:rsid w:val="00425327"/>
    <w:rsid w:val="00430BE4"/>
    <w:rsid w:val="004321B6"/>
    <w:rsid w:val="00432661"/>
    <w:rsid w:val="00432F37"/>
    <w:rsid w:val="00433477"/>
    <w:rsid w:val="004349EA"/>
    <w:rsid w:val="00435388"/>
    <w:rsid w:val="00437CB5"/>
    <w:rsid w:val="00440F55"/>
    <w:rsid w:val="004429D2"/>
    <w:rsid w:val="00442CA0"/>
    <w:rsid w:val="00444246"/>
    <w:rsid w:val="00444502"/>
    <w:rsid w:val="00444561"/>
    <w:rsid w:val="00444723"/>
    <w:rsid w:val="00444964"/>
    <w:rsid w:val="00445BF6"/>
    <w:rsid w:val="00446D8B"/>
    <w:rsid w:val="0045022C"/>
    <w:rsid w:val="004510E3"/>
    <w:rsid w:val="0045372E"/>
    <w:rsid w:val="00453A46"/>
    <w:rsid w:val="00454E12"/>
    <w:rsid w:val="00455EA2"/>
    <w:rsid w:val="00456EC4"/>
    <w:rsid w:val="004575ED"/>
    <w:rsid w:val="004578B0"/>
    <w:rsid w:val="00460A13"/>
    <w:rsid w:val="00460B59"/>
    <w:rsid w:val="0046270C"/>
    <w:rsid w:val="00462F5B"/>
    <w:rsid w:val="0046353F"/>
    <w:rsid w:val="00464156"/>
    <w:rsid w:val="0046440A"/>
    <w:rsid w:val="00465686"/>
    <w:rsid w:val="004664BE"/>
    <w:rsid w:val="00467E7E"/>
    <w:rsid w:val="00470F6C"/>
    <w:rsid w:val="004739E0"/>
    <w:rsid w:val="0047471F"/>
    <w:rsid w:val="004749CF"/>
    <w:rsid w:val="00475F10"/>
    <w:rsid w:val="004763E0"/>
    <w:rsid w:val="00476FE5"/>
    <w:rsid w:val="0048003A"/>
    <w:rsid w:val="00481F9D"/>
    <w:rsid w:val="004830CC"/>
    <w:rsid w:val="004834A5"/>
    <w:rsid w:val="00485056"/>
    <w:rsid w:val="00485C67"/>
    <w:rsid w:val="00485F91"/>
    <w:rsid w:val="004875AF"/>
    <w:rsid w:val="00490A3E"/>
    <w:rsid w:val="00491A71"/>
    <w:rsid w:val="00491BC0"/>
    <w:rsid w:val="00492F28"/>
    <w:rsid w:val="004931B1"/>
    <w:rsid w:val="0049397B"/>
    <w:rsid w:val="00495680"/>
    <w:rsid w:val="004958C5"/>
    <w:rsid w:val="00496289"/>
    <w:rsid w:val="00496A1E"/>
    <w:rsid w:val="00496AEA"/>
    <w:rsid w:val="004A0EC4"/>
    <w:rsid w:val="004A0F9E"/>
    <w:rsid w:val="004A3718"/>
    <w:rsid w:val="004A43BB"/>
    <w:rsid w:val="004A444D"/>
    <w:rsid w:val="004A5384"/>
    <w:rsid w:val="004B121B"/>
    <w:rsid w:val="004B133C"/>
    <w:rsid w:val="004B194D"/>
    <w:rsid w:val="004B50D2"/>
    <w:rsid w:val="004B7DE4"/>
    <w:rsid w:val="004C2550"/>
    <w:rsid w:val="004C331F"/>
    <w:rsid w:val="004C33CC"/>
    <w:rsid w:val="004C7C0E"/>
    <w:rsid w:val="004D0341"/>
    <w:rsid w:val="004D1E10"/>
    <w:rsid w:val="004D23F7"/>
    <w:rsid w:val="004D31C6"/>
    <w:rsid w:val="004D444C"/>
    <w:rsid w:val="004D4FE7"/>
    <w:rsid w:val="004D5F8B"/>
    <w:rsid w:val="004D60C5"/>
    <w:rsid w:val="004E0711"/>
    <w:rsid w:val="004E0715"/>
    <w:rsid w:val="004E087C"/>
    <w:rsid w:val="004E0C21"/>
    <w:rsid w:val="004E1678"/>
    <w:rsid w:val="004E1A1E"/>
    <w:rsid w:val="004E2976"/>
    <w:rsid w:val="004E2E3D"/>
    <w:rsid w:val="004E42D9"/>
    <w:rsid w:val="004E59FF"/>
    <w:rsid w:val="004E6BDD"/>
    <w:rsid w:val="004F0E83"/>
    <w:rsid w:val="004F1162"/>
    <w:rsid w:val="004F1314"/>
    <w:rsid w:val="004F1404"/>
    <w:rsid w:val="004F1732"/>
    <w:rsid w:val="004F17A9"/>
    <w:rsid w:val="004F4372"/>
    <w:rsid w:val="004F4FD8"/>
    <w:rsid w:val="004F6620"/>
    <w:rsid w:val="004F6991"/>
    <w:rsid w:val="0050093D"/>
    <w:rsid w:val="00501C5A"/>
    <w:rsid w:val="00502F6D"/>
    <w:rsid w:val="005032DD"/>
    <w:rsid w:val="0050375E"/>
    <w:rsid w:val="00505746"/>
    <w:rsid w:val="00505B10"/>
    <w:rsid w:val="0051091D"/>
    <w:rsid w:val="0051123D"/>
    <w:rsid w:val="00511AA3"/>
    <w:rsid w:val="005123EC"/>
    <w:rsid w:val="005138BF"/>
    <w:rsid w:val="00513EE2"/>
    <w:rsid w:val="00514BE9"/>
    <w:rsid w:val="00514F45"/>
    <w:rsid w:val="005152F4"/>
    <w:rsid w:val="00516F11"/>
    <w:rsid w:val="0051739A"/>
    <w:rsid w:val="005175F7"/>
    <w:rsid w:val="00517913"/>
    <w:rsid w:val="00521130"/>
    <w:rsid w:val="005225EF"/>
    <w:rsid w:val="00523C57"/>
    <w:rsid w:val="00524335"/>
    <w:rsid w:val="0052448F"/>
    <w:rsid w:val="00524C94"/>
    <w:rsid w:val="0052687F"/>
    <w:rsid w:val="00526D26"/>
    <w:rsid w:val="00530AFA"/>
    <w:rsid w:val="00531BCA"/>
    <w:rsid w:val="00531FCF"/>
    <w:rsid w:val="00532A62"/>
    <w:rsid w:val="005334D5"/>
    <w:rsid w:val="00533AA7"/>
    <w:rsid w:val="005344C9"/>
    <w:rsid w:val="00534BCF"/>
    <w:rsid w:val="005358F9"/>
    <w:rsid w:val="005401E4"/>
    <w:rsid w:val="005407F4"/>
    <w:rsid w:val="0054090D"/>
    <w:rsid w:val="005414E0"/>
    <w:rsid w:val="005417E9"/>
    <w:rsid w:val="00541E85"/>
    <w:rsid w:val="00542F0C"/>
    <w:rsid w:val="005455E2"/>
    <w:rsid w:val="00546503"/>
    <w:rsid w:val="00546C1A"/>
    <w:rsid w:val="00547006"/>
    <w:rsid w:val="0054747C"/>
    <w:rsid w:val="00550506"/>
    <w:rsid w:val="00550BC6"/>
    <w:rsid w:val="00552551"/>
    <w:rsid w:val="00553678"/>
    <w:rsid w:val="00555191"/>
    <w:rsid w:val="005554E2"/>
    <w:rsid w:val="00555723"/>
    <w:rsid w:val="00556255"/>
    <w:rsid w:val="00557C79"/>
    <w:rsid w:val="00557E15"/>
    <w:rsid w:val="005602D0"/>
    <w:rsid w:val="0056069C"/>
    <w:rsid w:val="0056105D"/>
    <w:rsid w:val="00561153"/>
    <w:rsid w:val="0056516F"/>
    <w:rsid w:val="00565AFF"/>
    <w:rsid w:val="005703A5"/>
    <w:rsid w:val="005709F7"/>
    <w:rsid w:val="0057225C"/>
    <w:rsid w:val="00574687"/>
    <w:rsid w:val="005775DF"/>
    <w:rsid w:val="00577C7D"/>
    <w:rsid w:val="00580377"/>
    <w:rsid w:val="0058199B"/>
    <w:rsid w:val="00581C4C"/>
    <w:rsid w:val="0058289B"/>
    <w:rsid w:val="005832CB"/>
    <w:rsid w:val="005834EB"/>
    <w:rsid w:val="00584B61"/>
    <w:rsid w:val="005856C9"/>
    <w:rsid w:val="00587E5D"/>
    <w:rsid w:val="00590081"/>
    <w:rsid w:val="00590A6E"/>
    <w:rsid w:val="00591C1C"/>
    <w:rsid w:val="0059209B"/>
    <w:rsid w:val="00592281"/>
    <w:rsid w:val="00594120"/>
    <w:rsid w:val="005946D8"/>
    <w:rsid w:val="005961E6"/>
    <w:rsid w:val="00597E11"/>
    <w:rsid w:val="005A02A0"/>
    <w:rsid w:val="005A0F5D"/>
    <w:rsid w:val="005A25D1"/>
    <w:rsid w:val="005A27BD"/>
    <w:rsid w:val="005A331A"/>
    <w:rsid w:val="005A37C5"/>
    <w:rsid w:val="005A39B1"/>
    <w:rsid w:val="005A3E14"/>
    <w:rsid w:val="005A3FCA"/>
    <w:rsid w:val="005A5EBE"/>
    <w:rsid w:val="005A7BEA"/>
    <w:rsid w:val="005B1463"/>
    <w:rsid w:val="005B4172"/>
    <w:rsid w:val="005B5C08"/>
    <w:rsid w:val="005B5DEB"/>
    <w:rsid w:val="005B60EB"/>
    <w:rsid w:val="005B612E"/>
    <w:rsid w:val="005B6C92"/>
    <w:rsid w:val="005C1185"/>
    <w:rsid w:val="005C2A70"/>
    <w:rsid w:val="005C2CFB"/>
    <w:rsid w:val="005C2F57"/>
    <w:rsid w:val="005C3E26"/>
    <w:rsid w:val="005C4514"/>
    <w:rsid w:val="005C5A76"/>
    <w:rsid w:val="005C65FE"/>
    <w:rsid w:val="005C7851"/>
    <w:rsid w:val="005C7DEB"/>
    <w:rsid w:val="005D0FCB"/>
    <w:rsid w:val="005D1CDA"/>
    <w:rsid w:val="005D201D"/>
    <w:rsid w:val="005D4ED4"/>
    <w:rsid w:val="005D5374"/>
    <w:rsid w:val="005D5F47"/>
    <w:rsid w:val="005D6A01"/>
    <w:rsid w:val="005D7939"/>
    <w:rsid w:val="005D7C20"/>
    <w:rsid w:val="005E0735"/>
    <w:rsid w:val="005E30C8"/>
    <w:rsid w:val="005E313F"/>
    <w:rsid w:val="005E644F"/>
    <w:rsid w:val="005E688F"/>
    <w:rsid w:val="005F1780"/>
    <w:rsid w:val="005F3654"/>
    <w:rsid w:val="005F416A"/>
    <w:rsid w:val="005F528C"/>
    <w:rsid w:val="005F5810"/>
    <w:rsid w:val="005F65F0"/>
    <w:rsid w:val="005F6BEB"/>
    <w:rsid w:val="00601EA0"/>
    <w:rsid w:val="00603197"/>
    <w:rsid w:val="00604265"/>
    <w:rsid w:val="00604E46"/>
    <w:rsid w:val="00605CE6"/>
    <w:rsid w:val="00607428"/>
    <w:rsid w:val="00607515"/>
    <w:rsid w:val="00610538"/>
    <w:rsid w:val="006109C8"/>
    <w:rsid w:val="00611E63"/>
    <w:rsid w:val="006132D4"/>
    <w:rsid w:val="00613C2D"/>
    <w:rsid w:val="00616B05"/>
    <w:rsid w:val="0062057A"/>
    <w:rsid w:val="00620844"/>
    <w:rsid w:val="00620882"/>
    <w:rsid w:val="00621420"/>
    <w:rsid w:val="0062338B"/>
    <w:rsid w:val="006249E3"/>
    <w:rsid w:val="00624D7B"/>
    <w:rsid w:val="006273C3"/>
    <w:rsid w:val="00631F42"/>
    <w:rsid w:val="006329BD"/>
    <w:rsid w:val="00632AF8"/>
    <w:rsid w:val="00632C1B"/>
    <w:rsid w:val="00632EC6"/>
    <w:rsid w:val="00633009"/>
    <w:rsid w:val="00633EA9"/>
    <w:rsid w:val="00641AF9"/>
    <w:rsid w:val="00641C50"/>
    <w:rsid w:val="00642471"/>
    <w:rsid w:val="00644DA0"/>
    <w:rsid w:val="006454B1"/>
    <w:rsid w:val="00645830"/>
    <w:rsid w:val="00646093"/>
    <w:rsid w:val="00646A8F"/>
    <w:rsid w:val="00647854"/>
    <w:rsid w:val="00650F88"/>
    <w:rsid w:val="00652434"/>
    <w:rsid w:val="00653C37"/>
    <w:rsid w:val="00653E53"/>
    <w:rsid w:val="00654FE4"/>
    <w:rsid w:val="00655347"/>
    <w:rsid w:val="006558BE"/>
    <w:rsid w:val="00655B9F"/>
    <w:rsid w:val="00656884"/>
    <w:rsid w:val="00657E11"/>
    <w:rsid w:val="006618DC"/>
    <w:rsid w:val="00661D25"/>
    <w:rsid w:val="00662224"/>
    <w:rsid w:val="00662360"/>
    <w:rsid w:val="0066316A"/>
    <w:rsid w:val="00663334"/>
    <w:rsid w:val="0066351F"/>
    <w:rsid w:val="00664301"/>
    <w:rsid w:val="00664FF5"/>
    <w:rsid w:val="00665634"/>
    <w:rsid w:val="00666338"/>
    <w:rsid w:val="00670BA4"/>
    <w:rsid w:val="00670F92"/>
    <w:rsid w:val="006721D7"/>
    <w:rsid w:val="00674062"/>
    <w:rsid w:val="006762EC"/>
    <w:rsid w:val="0067670B"/>
    <w:rsid w:val="006774E2"/>
    <w:rsid w:val="006774E9"/>
    <w:rsid w:val="006777BC"/>
    <w:rsid w:val="00677B3A"/>
    <w:rsid w:val="006810F5"/>
    <w:rsid w:val="00681CD4"/>
    <w:rsid w:val="00684344"/>
    <w:rsid w:val="006858F4"/>
    <w:rsid w:val="006866A6"/>
    <w:rsid w:val="00690038"/>
    <w:rsid w:val="006910CD"/>
    <w:rsid w:val="006914D9"/>
    <w:rsid w:val="006937D1"/>
    <w:rsid w:val="006939BD"/>
    <w:rsid w:val="00693A21"/>
    <w:rsid w:val="00695EC4"/>
    <w:rsid w:val="006964B7"/>
    <w:rsid w:val="00696C02"/>
    <w:rsid w:val="006A0EF4"/>
    <w:rsid w:val="006A2C27"/>
    <w:rsid w:val="006A2C87"/>
    <w:rsid w:val="006A3451"/>
    <w:rsid w:val="006A3758"/>
    <w:rsid w:val="006A3A7E"/>
    <w:rsid w:val="006A3B64"/>
    <w:rsid w:val="006A52DA"/>
    <w:rsid w:val="006A63B6"/>
    <w:rsid w:val="006A799E"/>
    <w:rsid w:val="006A7C3C"/>
    <w:rsid w:val="006B080A"/>
    <w:rsid w:val="006B3728"/>
    <w:rsid w:val="006B3799"/>
    <w:rsid w:val="006B4070"/>
    <w:rsid w:val="006B4894"/>
    <w:rsid w:val="006B48A3"/>
    <w:rsid w:val="006B5489"/>
    <w:rsid w:val="006B5F04"/>
    <w:rsid w:val="006B69C2"/>
    <w:rsid w:val="006B738D"/>
    <w:rsid w:val="006C30E9"/>
    <w:rsid w:val="006C345A"/>
    <w:rsid w:val="006C46F3"/>
    <w:rsid w:val="006C515E"/>
    <w:rsid w:val="006C5D9C"/>
    <w:rsid w:val="006C633D"/>
    <w:rsid w:val="006C659D"/>
    <w:rsid w:val="006C6B01"/>
    <w:rsid w:val="006C70E4"/>
    <w:rsid w:val="006C7323"/>
    <w:rsid w:val="006D0320"/>
    <w:rsid w:val="006D0C95"/>
    <w:rsid w:val="006D1111"/>
    <w:rsid w:val="006D16DC"/>
    <w:rsid w:val="006D1B42"/>
    <w:rsid w:val="006D367E"/>
    <w:rsid w:val="006D40D5"/>
    <w:rsid w:val="006D5B00"/>
    <w:rsid w:val="006D6440"/>
    <w:rsid w:val="006D78C4"/>
    <w:rsid w:val="006E1362"/>
    <w:rsid w:val="006E15F7"/>
    <w:rsid w:val="006E455B"/>
    <w:rsid w:val="006E473D"/>
    <w:rsid w:val="006E478B"/>
    <w:rsid w:val="006E5B82"/>
    <w:rsid w:val="006F0149"/>
    <w:rsid w:val="006F0DA9"/>
    <w:rsid w:val="006F3867"/>
    <w:rsid w:val="006F52EF"/>
    <w:rsid w:val="006F54EF"/>
    <w:rsid w:val="006F6899"/>
    <w:rsid w:val="006F71CD"/>
    <w:rsid w:val="006F7348"/>
    <w:rsid w:val="00700019"/>
    <w:rsid w:val="00700411"/>
    <w:rsid w:val="007017CF"/>
    <w:rsid w:val="007019CB"/>
    <w:rsid w:val="0070487C"/>
    <w:rsid w:val="007049C9"/>
    <w:rsid w:val="00707BD3"/>
    <w:rsid w:val="007104A1"/>
    <w:rsid w:val="00710D64"/>
    <w:rsid w:val="00711F64"/>
    <w:rsid w:val="007145FC"/>
    <w:rsid w:val="0071460F"/>
    <w:rsid w:val="007149B1"/>
    <w:rsid w:val="00714B62"/>
    <w:rsid w:val="0071575D"/>
    <w:rsid w:val="00715FE9"/>
    <w:rsid w:val="0071672F"/>
    <w:rsid w:val="00716943"/>
    <w:rsid w:val="007171E0"/>
    <w:rsid w:val="00717AD5"/>
    <w:rsid w:val="007200F2"/>
    <w:rsid w:val="00720101"/>
    <w:rsid w:val="00720E09"/>
    <w:rsid w:val="007227E4"/>
    <w:rsid w:val="00723631"/>
    <w:rsid w:val="00725F31"/>
    <w:rsid w:val="00726A4F"/>
    <w:rsid w:val="0072788F"/>
    <w:rsid w:val="00730ACB"/>
    <w:rsid w:val="00730B3C"/>
    <w:rsid w:val="00730D2C"/>
    <w:rsid w:val="00730E10"/>
    <w:rsid w:val="00730ED8"/>
    <w:rsid w:val="00731FA1"/>
    <w:rsid w:val="00733CDD"/>
    <w:rsid w:val="007348D9"/>
    <w:rsid w:val="007356BC"/>
    <w:rsid w:val="00735EB2"/>
    <w:rsid w:val="00736D85"/>
    <w:rsid w:val="00737810"/>
    <w:rsid w:val="00737C2F"/>
    <w:rsid w:val="00741723"/>
    <w:rsid w:val="007456BF"/>
    <w:rsid w:val="00745DE4"/>
    <w:rsid w:val="00746457"/>
    <w:rsid w:val="00746934"/>
    <w:rsid w:val="00750575"/>
    <w:rsid w:val="00750AB8"/>
    <w:rsid w:val="007524D1"/>
    <w:rsid w:val="007526AE"/>
    <w:rsid w:val="007538B8"/>
    <w:rsid w:val="00753D2F"/>
    <w:rsid w:val="007553DF"/>
    <w:rsid w:val="00760122"/>
    <w:rsid w:val="00761917"/>
    <w:rsid w:val="0076330A"/>
    <w:rsid w:val="00763663"/>
    <w:rsid w:val="007656B6"/>
    <w:rsid w:val="00765DF7"/>
    <w:rsid w:val="007665AA"/>
    <w:rsid w:val="00767B1F"/>
    <w:rsid w:val="007700DA"/>
    <w:rsid w:val="0077082A"/>
    <w:rsid w:val="00770CE9"/>
    <w:rsid w:val="00774535"/>
    <w:rsid w:val="00780244"/>
    <w:rsid w:val="007847DF"/>
    <w:rsid w:val="007853BE"/>
    <w:rsid w:val="00786704"/>
    <w:rsid w:val="00786A2E"/>
    <w:rsid w:val="00787611"/>
    <w:rsid w:val="00787C7E"/>
    <w:rsid w:val="0079264C"/>
    <w:rsid w:val="00792DB2"/>
    <w:rsid w:val="00793C43"/>
    <w:rsid w:val="00794702"/>
    <w:rsid w:val="00794B45"/>
    <w:rsid w:val="00795791"/>
    <w:rsid w:val="00795D2A"/>
    <w:rsid w:val="0079733F"/>
    <w:rsid w:val="00797921"/>
    <w:rsid w:val="007A05D7"/>
    <w:rsid w:val="007A0B4E"/>
    <w:rsid w:val="007A3630"/>
    <w:rsid w:val="007A5705"/>
    <w:rsid w:val="007A635C"/>
    <w:rsid w:val="007A6E71"/>
    <w:rsid w:val="007B17CF"/>
    <w:rsid w:val="007B21D1"/>
    <w:rsid w:val="007B39F7"/>
    <w:rsid w:val="007B5862"/>
    <w:rsid w:val="007B6A54"/>
    <w:rsid w:val="007B6EAE"/>
    <w:rsid w:val="007B72A7"/>
    <w:rsid w:val="007C046B"/>
    <w:rsid w:val="007C0A41"/>
    <w:rsid w:val="007C105D"/>
    <w:rsid w:val="007C19FE"/>
    <w:rsid w:val="007C455A"/>
    <w:rsid w:val="007C5B17"/>
    <w:rsid w:val="007C61D7"/>
    <w:rsid w:val="007C627D"/>
    <w:rsid w:val="007C713A"/>
    <w:rsid w:val="007D00B8"/>
    <w:rsid w:val="007D0718"/>
    <w:rsid w:val="007D1075"/>
    <w:rsid w:val="007D1E24"/>
    <w:rsid w:val="007D25A6"/>
    <w:rsid w:val="007D73B9"/>
    <w:rsid w:val="007E1859"/>
    <w:rsid w:val="007E1CDB"/>
    <w:rsid w:val="007E27B4"/>
    <w:rsid w:val="007E4F2E"/>
    <w:rsid w:val="007E59E2"/>
    <w:rsid w:val="007E5A0C"/>
    <w:rsid w:val="007E61AC"/>
    <w:rsid w:val="007E6C30"/>
    <w:rsid w:val="007E76D2"/>
    <w:rsid w:val="007F062D"/>
    <w:rsid w:val="007F212F"/>
    <w:rsid w:val="007F3354"/>
    <w:rsid w:val="007F3B3C"/>
    <w:rsid w:val="007F3B49"/>
    <w:rsid w:val="007F63DD"/>
    <w:rsid w:val="007F7634"/>
    <w:rsid w:val="00800949"/>
    <w:rsid w:val="00800A0C"/>
    <w:rsid w:val="00801A5A"/>
    <w:rsid w:val="00803432"/>
    <w:rsid w:val="008046D1"/>
    <w:rsid w:val="00804B02"/>
    <w:rsid w:val="0080665C"/>
    <w:rsid w:val="00807469"/>
    <w:rsid w:val="008108D4"/>
    <w:rsid w:val="008117E5"/>
    <w:rsid w:val="00811B15"/>
    <w:rsid w:val="00812DA1"/>
    <w:rsid w:val="00813036"/>
    <w:rsid w:val="00814F95"/>
    <w:rsid w:val="00816590"/>
    <w:rsid w:val="00820AA6"/>
    <w:rsid w:val="008220B0"/>
    <w:rsid w:val="00823655"/>
    <w:rsid w:val="00824153"/>
    <w:rsid w:val="00826728"/>
    <w:rsid w:val="00826D31"/>
    <w:rsid w:val="008273A0"/>
    <w:rsid w:val="008273D1"/>
    <w:rsid w:val="00830969"/>
    <w:rsid w:val="0083453C"/>
    <w:rsid w:val="00835CA8"/>
    <w:rsid w:val="00836B45"/>
    <w:rsid w:val="00836F46"/>
    <w:rsid w:val="0083756D"/>
    <w:rsid w:val="008401A9"/>
    <w:rsid w:val="00840E58"/>
    <w:rsid w:val="00841227"/>
    <w:rsid w:val="00842482"/>
    <w:rsid w:val="00844E8E"/>
    <w:rsid w:val="00846FF1"/>
    <w:rsid w:val="00847CF0"/>
    <w:rsid w:val="00850E29"/>
    <w:rsid w:val="008527E0"/>
    <w:rsid w:val="008535E0"/>
    <w:rsid w:val="008553AD"/>
    <w:rsid w:val="00856372"/>
    <w:rsid w:val="0085654D"/>
    <w:rsid w:val="00857019"/>
    <w:rsid w:val="00857F97"/>
    <w:rsid w:val="00860390"/>
    <w:rsid w:val="00860D8C"/>
    <w:rsid w:val="00862919"/>
    <w:rsid w:val="008636FC"/>
    <w:rsid w:val="0086511C"/>
    <w:rsid w:val="00865561"/>
    <w:rsid w:val="00866BAA"/>
    <w:rsid w:val="008709AD"/>
    <w:rsid w:val="00870FB9"/>
    <w:rsid w:val="008712D9"/>
    <w:rsid w:val="00872EFC"/>
    <w:rsid w:val="008734EE"/>
    <w:rsid w:val="0087481A"/>
    <w:rsid w:val="00876C28"/>
    <w:rsid w:val="00881041"/>
    <w:rsid w:val="0088170A"/>
    <w:rsid w:val="0088174B"/>
    <w:rsid w:val="00881FAD"/>
    <w:rsid w:val="008825F8"/>
    <w:rsid w:val="00883EF9"/>
    <w:rsid w:val="008841B5"/>
    <w:rsid w:val="00887194"/>
    <w:rsid w:val="00887DDB"/>
    <w:rsid w:val="008920B3"/>
    <w:rsid w:val="00892A7C"/>
    <w:rsid w:val="00893473"/>
    <w:rsid w:val="00893AEC"/>
    <w:rsid w:val="00894E54"/>
    <w:rsid w:val="0089705D"/>
    <w:rsid w:val="008970B9"/>
    <w:rsid w:val="00897A70"/>
    <w:rsid w:val="008A00B4"/>
    <w:rsid w:val="008A0562"/>
    <w:rsid w:val="008A3CE7"/>
    <w:rsid w:val="008A5C56"/>
    <w:rsid w:val="008A61E7"/>
    <w:rsid w:val="008A7661"/>
    <w:rsid w:val="008B0092"/>
    <w:rsid w:val="008B135A"/>
    <w:rsid w:val="008B1F59"/>
    <w:rsid w:val="008B4EE1"/>
    <w:rsid w:val="008C151F"/>
    <w:rsid w:val="008C16F7"/>
    <w:rsid w:val="008C1794"/>
    <w:rsid w:val="008C26F5"/>
    <w:rsid w:val="008C46C3"/>
    <w:rsid w:val="008C5B6F"/>
    <w:rsid w:val="008C76AE"/>
    <w:rsid w:val="008D11E2"/>
    <w:rsid w:val="008D15A4"/>
    <w:rsid w:val="008D1DBB"/>
    <w:rsid w:val="008D1E9D"/>
    <w:rsid w:val="008D4308"/>
    <w:rsid w:val="008D49B5"/>
    <w:rsid w:val="008D77EB"/>
    <w:rsid w:val="008E077D"/>
    <w:rsid w:val="008E34EF"/>
    <w:rsid w:val="008E6519"/>
    <w:rsid w:val="008E66CD"/>
    <w:rsid w:val="008F024F"/>
    <w:rsid w:val="008F0CD1"/>
    <w:rsid w:val="008F1B8B"/>
    <w:rsid w:val="008F2F85"/>
    <w:rsid w:val="008F3470"/>
    <w:rsid w:val="008F3B84"/>
    <w:rsid w:val="008F5A02"/>
    <w:rsid w:val="008F5A57"/>
    <w:rsid w:val="008F619E"/>
    <w:rsid w:val="008F61A0"/>
    <w:rsid w:val="008F67A9"/>
    <w:rsid w:val="008F76C2"/>
    <w:rsid w:val="008F79D4"/>
    <w:rsid w:val="00902F41"/>
    <w:rsid w:val="0090329C"/>
    <w:rsid w:val="00903693"/>
    <w:rsid w:val="00904D42"/>
    <w:rsid w:val="009067FD"/>
    <w:rsid w:val="00907178"/>
    <w:rsid w:val="00907840"/>
    <w:rsid w:val="00907FAB"/>
    <w:rsid w:val="00910571"/>
    <w:rsid w:val="0091087D"/>
    <w:rsid w:val="00911C31"/>
    <w:rsid w:val="00912601"/>
    <w:rsid w:val="00912764"/>
    <w:rsid w:val="00913676"/>
    <w:rsid w:val="009136BC"/>
    <w:rsid w:val="00914D38"/>
    <w:rsid w:val="0091588D"/>
    <w:rsid w:val="00917D08"/>
    <w:rsid w:val="00917DBA"/>
    <w:rsid w:val="00917FD4"/>
    <w:rsid w:val="0092098B"/>
    <w:rsid w:val="009217CB"/>
    <w:rsid w:val="00923349"/>
    <w:rsid w:val="0092590E"/>
    <w:rsid w:val="00927E02"/>
    <w:rsid w:val="0093033D"/>
    <w:rsid w:val="00930A7B"/>
    <w:rsid w:val="009312AD"/>
    <w:rsid w:val="009323AB"/>
    <w:rsid w:val="009327B0"/>
    <w:rsid w:val="009340B6"/>
    <w:rsid w:val="00934F88"/>
    <w:rsid w:val="00935177"/>
    <w:rsid w:val="0093547D"/>
    <w:rsid w:val="0093777E"/>
    <w:rsid w:val="009408C1"/>
    <w:rsid w:val="00941E08"/>
    <w:rsid w:val="009428E7"/>
    <w:rsid w:val="00943DB3"/>
    <w:rsid w:val="009449C0"/>
    <w:rsid w:val="009457DD"/>
    <w:rsid w:val="00945C66"/>
    <w:rsid w:val="0094603E"/>
    <w:rsid w:val="00946346"/>
    <w:rsid w:val="00947600"/>
    <w:rsid w:val="0094771C"/>
    <w:rsid w:val="00947A97"/>
    <w:rsid w:val="009521A5"/>
    <w:rsid w:val="0095263B"/>
    <w:rsid w:val="00952B3C"/>
    <w:rsid w:val="0095584A"/>
    <w:rsid w:val="00955C19"/>
    <w:rsid w:val="00955CC2"/>
    <w:rsid w:val="00956565"/>
    <w:rsid w:val="009565B3"/>
    <w:rsid w:val="0095726C"/>
    <w:rsid w:val="009608EE"/>
    <w:rsid w:val="00960E99"/>
    <w:rsid w:val="00960F78"/>
    <w:rsid w:val="00961BF0"/>
    <w:rsid w:val="00961F08"/>
    <w:rsid w:val="009635D5"/>
    <w:rsid w:val="009653ED"/>
    <w:rsid w:val="00966ED8"/>
    <w:rsid w:val="00970C58"/>
    <w:rsid w:val="00972E23"/>
    <w:rsid w:val="009731A6"/>
    <w:rsid w:val="009739C9"/>
    <w:rsid w:val="00973A38"/>
    <w:rsid w:val="00974539"/>
    <w:rsid w:val="00974583"/>
    <w:rsid w:val="0097478B"/>
    <w:rsid w:val="009747E7"/>
    <w:rsid w:val="00974BE5"/>
    <w:rsid w:val="00974E3C"/>
    <w:rsid w:val="00976E90"/>
    <w:rsid w:val="00977A99"/>
    <w:rsid w:val="0098055B"/>
    <w:rsid w:val="009819F0"/>
    <w:rsid w:val="00982500"/>
    <w:rsid w:val="00983A2F"/>
    <w:rsid w:val="0098462D"/>
    <w:rsid w:val="00985049"/>
    <w:rsid w:val="0098688A"/>
    <w:rsid w:val="00986D75"/>
    <w:rsid w:val="00987A86"/>
    <w:rsid w:val="00990061"/>
    <w:rsid w:val="0099164B"/>
    <w:rsid w:val="009916E6"/>
    <w:rsid w:val="00992511"/>
    <w:rsid w:val="0099283B"/>
    <w:rsid w:val="009931AF"/>
    <w:rsid w:val="00993C16"/>
    <w:rsid w:val="00993C98"/>
    <w:rsid w:val="00996D2B"/>
    <w:rsid w:val="00997791"/>
    <w:rsid w:val="00997FAC"/>
    <w:rsid w:val="009A19AE"/>
    <w:rsid w:val="009A2A6E"/>
    <w:rsid w:val="009A74BF"/>
    <w:rsid w:val="009A7629"/>
    <w:rsid w:val="009B01EB"/>
    <w:rsid w:val="009B0341"/>
    <w:rsid w:val="009B0CBD"/>
    <w:rsid w:val="009B42DB"/>
    <w:rsid w:val="009B4585"/>
    <w:rsid w:val="009C062B"/>
    <w:rsid w:val="009C488E"/>
    <w:rsid w:val="009C5331"/>
    <w:rsid w:val="009C6C11"/>
    <w:rsid w:val="009C6F30"/>
    <w:rsid w:val="009D3738"/>
    <w:rsid w:val="009D4C48"/>
    <w:rsid w:val="009D517B"/>
    <w:rsid w:val="009E0D23"/>
    <w:rsid w:val="009E2DF1"/>
    <w:rsid w:val="009E3634"/>
    <w:rsid w:val="009E45CE"/>
    <w:rsid w:val="009E4880"/>
    <w:rsid w:val="009E7DFC"/>
    <w:rsid w:val="009F01F9"/>
    <w:rsid w:val="009F2618"/>
    <w:rsid w:val="009F2656"/>
    <w:rsid w:val="009F3638"/>
    <w:rsid w:val="009F5CA7"/>
    <w:rsid w:val="00A00CB5"/>
    <w:rsid w:val="00A02ED6"/>
    <w:rsid w:val="00A02FA7"/>
    <w:rsid w:val="00A05471"/>
    <w:rsid w:val="00A0563D"/>
    <w:rsid w:val="00A059EB"/>
    <w:rsid w:val="00A06045"/>
    <w:rsid w:val="00A06EDD"/>
    <w:rsid w:val="00A07282"/>
    <w:rsid w:val="00A103F9"/>
    <w:rsid w:val="00A1064E"/>
    <w:rsid w:val="00A14F5C"/>
    <w:rsid w:val="00A15A3F"/>
    <w:rsid w:val="00A15F68"/>
    <w:rsid w:val="00A20156"/>
    <w:rsid w:val="00A207DC"/>
    <w:rsid w:val="00A209BC"/>
    <w:rsid w:val="00A20E71"/>
    <w:rsid w:val="00A2368D"/>
    <w:rsid w:val="00A2445D"/>
    <w:rsid w:val="00A246F0"/>
    <w:rsid w:val="00A25315"/>
    <w:rsid w:val="00A25509"/>
    <w:rsid w:val="00A25E7A"/>
    <w:rsid w:val="00A27067"/>
    <w:rsid w:val="00A27A6A"/>
    <w:rsid w:val="00A27CB8"/>
    <w:rsid w:val="00A30793"/>
    <w:rsid w:val="00A30CA8"/>
    <w:rsid w:val="00A30D22"/>
    <w:rsid w:val="00A317B7"/>
    <w:rsid w:val="00A32A48"/>
    <w:rsid w:val="00A33D7A"/>
    <w:rsid w:val="00A34A14"/>
    <w:rsid w:val="00A36108"/>
    <w:rsid w:val="00A37CF2"/>
    <w:rsid w:val="00A37D85"/>
    <w:rsid w:val="00A40B20"/>
    <w:rsid w:val="00A436A8"/>
    <w:rsid w:val="00A43B76"/>
    <w:rsid w:val="00A44E5F"/>
    <w:rsid w:val="00A4538E"/>
    <w:rsid w:val="00A4682D"/>
    <w:rsid w:val="00A46E51"/>
    <w:rsid w:val="00A47BF1"/>
    <w:rsid w:val="00A47EA6"/>
    <w:rsid w:val="00A50E59"/>
    <w:rsid w:val="00A523F0"/>
    <w:rsid w:val="00A532D1"/>
    <w:rsid w:val="00A54B36"/>
    <w:rsid w:val="00A56140"/>
    <w:rsid w:val="00A56A85"/>
    <w:rsid w:val="00A600E1"/>
    <w:rsid w:val="00A602D1"/>
    <w:rsid w:val="00A6062D"/>
    <w:rsid w:val="00A617EE"/>
    <w:rsid w:val="00A61B9C"/>
    <w:rsid w:val="00A61D82"/>
    <w:rsid w:val="00A62238"/>
    <w:rsid w:val="00A623B6"/>
    <w:rsid w:val="00A6268B"/>
    <w:rsid w:val="00A62B61"/>
    <w:rsid w:val="00A632E9"/>
    <w:rsid w:val="00A63496"/>
    <w:rsid w:val="00A64060"/>
    <w:rsid w:val="00A64DD0"/>
    <w:rsid w:val="00A652CC"/>
    <w:rsid w:val="00A669EF"/>
    <w:rsid w:val="00A6704B"/>
    <w:rsid w:val="00A706AD"/>
    <w:rsid w:val="00A713E1"/>
    <w:rsid w:val="00A72A24"/>
    <w:rsid w:val="00A73A4E"/>
    <w:rsid w:val="00A763AA"/>
    <w:rsid w:val="00A76834"/>
    <w:rsid w:val="00A76E81"/>
    <w:rsid w:val="00A77239"/>
    <w:rsid w:val="00A77AA5"/>
    <w:rsid w:val="00A81600"/>
    <w:rsid w:val="00A818BB"/>
    <w:rsid w:val="00A85A00"/>
    <w:rsid w:val="00A90B5C"/>
    <w:rsid w:val="00A90D1F"/>
    <w:rsid w:val="00A924EA"/>
    <w:rsid w:val="00A93E9F"/>
    <w:rsid w:val="00A97E39"/>
    <w:rsid w:val="00AA0E22"/>
    <w:rsid w:val="00AA152F"/>
    <w:rsid w:val="00AA1F91"/>
    <w:rsid w:val="00AA2386"/>
    <w:rsid w:val="00AA381B"/>
    <w:rsid w:val="00AA3F33"/>
    <w:rsid w:val="00AA4025"/>
    <w:rsid w:val="00AA6D22"/>
    <w:rsid w:val="00AA6EAC"/>
    <w:rsid w:val="00AA78BF"/>
    <w:rsid w:val="00AB0D8D"/>
    <w:rsid w:val="00AB0F3A"/>
    <w:rsid w:val="00AB12F4"/>
    <w:rsid w:val="00AB3155"/>
    <w:rsid w:val="00AB366C"/>
    <w:rsid w:val="00AB39DC"/>
    <w:rsid w:val="00AB4184"/>
    <w:rsid w:val="00AB427A"/>
    <w:rsid w:val="00AB502B"/>
    <w:rsid w:val="00AB55ED"/>
    <w:rsid w:val="00AB7ADD"/>
    <w:rsid w:val="00AC06DC"/>
    <w:rsid w:val="00AC0AF6"/>
    <w:rsid w:val="00AC1ADB"/>
    <w:rsid w:val="00AC1D97"/>
    <w:rsid w:val="00AC23FB"/>
    <w:rsid w:val="00AC2D14"/>
    <w:rsid w:val="00AC2D90"/>
    <w:rsid w:val="00AC35D6"/>
    <w:rsid w:val="00AC4940"/>
    <w:rsid w:val="00AC6FBD"/>
    <w:rsid w:val="00AD0BA2"/>
    <w:rsid w:val="00AD1C98"/>
    <w:rsid w:val="00AD3468"/>
    <w:rsid w:val="00AD6D95"/>
    <w:rsid w:val="00AD721E"/>
    <w:rsid w:val="00AD79DD"/>
    <w:rsid w:val="00AD7AD0"/>
    <w:rsid w:val="00AE05A0"/>
    <w:rsid w:val="00AE0A3E"/>
    <w:rsid w:val="00AE0A68"/>
    <w:rsid w:val="00AE10AC"/>
    <w:rsid w:val="00AE1CEA"/>
    <w:rsid w:val="00AE2E6E"/>
    <w:rsid w:val="00AE37F5"/>
    <w:rsid w:val="00AE70CE"/>
    <w:rsid w:val="00AE758D"/>
    <w:rsid w:val="00AF053E"/>
    <w:rsid w:val="00AF0F89"/>
    <w:rsid w:val="00AF3042"/>
    <w:rsid w:val="00AF77DB"/>
    <w:rsid w:val="00AF7E65"/>
    <w:rsid w:val="00B018C3"/>
    <w:rsid w:val="00B0206A"/>
    <w:rsid w:val="00B037B5"/>
    <w:rsid w:val="00B03F64"/>
    <w:rsid w:val="00B047AC"/>
    <w:rsid w:val="00B0496D"/>
    <w:rsid w:val="00B060ED"/>
    <w:rsid w:val="00B06BAF"/>
    <w:rsid w:val="00B06E46"/>
    <w:rsid w:val="00B07031"/>
    <w:rsid w:val="00B076C5"/>
    <w:rsid w:val="00B07D79"/>
    <w:rsid w:val="00B12B56"/>
    <w:rsid w:val="00B147F3"/>
    <w:rsid w:val="00B14D44"/>
    <w:rsid w:val="00B17208"/>
    <w:rsid w:val="00B2080E"/>
    <w:rsid w:val="00B2081A"/>
    <w:rsid w:val="00B2146E"/>
    <w:rsid w:val="00B214B8"/>
    <w:rsid w:val="00B2165B"/>
    <w:rsid w:val="00B22C8E"/>
    <w:rsid w:val="00B22DB6"/>
    <w:rsid w:val="00B24C0A"/>
    <w:rsid w:val="00B25FEC"/>
    <w:rsid w:val="00B2664B"/>
    <w:rsid w:val="00B27836"/>
    <w:rsid w:val="00B3020D"/>
    <w:rsid w:val="00B30407"/>
    <w:rsid w:val="00B310D7"/>
    <w:rsid w:val="00B31724"/>
    <w:rsid w:val="00B3284D"/>
    <w:rsid w:val="00B32C6B"/>
    <w:rsid w:val="00B33D87"/>
    <w:rsid w:val="00B3479C"/>
    <w:rsid w:val="00B35188"/>
    <w:rsid w:val="00B35231"/>
    <w:rsid w:val="00B35281"/>
    <w:rsid w:val="00B3579D"/>
    <w:rsid w:val="00B360E2"/>
    <w:rsid w:val="00B36268"/>
    <w:rsid w:val="00B36549"/>
    <w:rsid w:val="00B36C01"/>
    <w:rsid w:val="00B36E99"/>
    <w:rsid w:val="00B40C09"/>
    <w:rsid w:val="00B419DF"/>
    <w:rsid w:val="00B422C5"/>
    <w:rsid w:val="00B4257B"/>
    <w:rsid w:val="00B427FA"/>
    <w:rsid w:val="00B43C2B"/>
    <w:rsid w:val="00B5051C"/>
    <w:rsid w:val="00B50EF8"/>
    <w:rsid w:val="00B51978"/>
    <w:rsid w:val="00B51E15"/>
    <w:rsid w:val="00B544BF"/>
    <w:rsid w:val="00B562D5"/>
    <w:rsid w:val="00B62117"/>
    <w:rsid w:val="00B62EDD"/>
    <w:rsid w:val="00B6322A"/>
    <w:rsid w:val="00B636AD"/>
    <w:rsid w:val="00B63780"/>
    <w:rsid w:val="00B63886"/>
    <w:rsid w:val="00B645C3"/>
    <w:rsid w:val="00B64824"/>
    <w:rsid w:val="00B64DAC"/>
    <w:rsid w:val="00B66292"/>
    <w:rsid w:val="00B66AAF"/>
    <w:rsid w:val="00B70C12"/>
    <w:rsid w:val="00B71270"/>
    <w:rsid w:val="00B71361"/>
    <w:rsid w:val="00B7191A"/>
    <w:rsid w:val="00B723A4"/>
    <w:rsid w:val="00B72CC4"/>
    <w:rsid w:val="00B76B9A"/>
    <w:rsid w:val="00B7734A"/>
    <w:rsid w:val="00B77561"/>
    <w:rsid w:val="00B77B6D"/>
    <w:rsid w:val="00B802E4"/>
    <w:rsid w:val="00B824D3"/>
    <w:rsid w:val="00B83E40"/>
    <w:rsid w:val="00B844B9"/>
    <w:rsid w:val="00B84AC9"/>
    <w:rsid w:val="00B84B7A"/>
    <w:rsid w:val="00B84BDF"/>
    <w:rsid w:val="00B850D7"/>
    <w:rsid w:val="00B8604B"/>
    <w:rsid w:val="00B874CF"/>
    <w:rsid w:val="00B87626"/>
    <w:rsid w:val="00B92604"/>
    <w:rsid w:val="00B92D3B"/>
    <w:rsid w:val="00B953AA"/>
    <w:rsid w:val="00B95AEC"/>
    <w:rsid w:val="00B979E1"/>
    <w:rsid w:val="00BA1A2B"/>
    <w:rsid w:val="00BA515A"/>
    <w:rsid w:val="00BA62E1"/>
    <w:rsid w:val="00BA6872"/>
    <w:rsid w:val="00BA6ABE"/>
    <w:rsid w:val="00BA7474"/>
    <w:rsid w:val="00BA7CF8"/>
    <w:rsid w:val="00BB01A6"/>
    <w:rsid w:val="00BB1AF2"/>
    <w:rsid w:val="00BB3E5C"/>
    <w:rsid w:val="00BB69C2"/>
    <w:rsid w:val="00BB6EE5"/>
    <w:rsid w:val="00BB6F12"/>
    <w:rsid w:val="00BC1E71"/>
    <w:rsid w:val="00BC2166"/>
    <w:rsid w:val="00BC292F"/>
    <w:rsid w:val="00BC46AD"/>
    <w:rsid w:val="00BC5C3D"/>
    <w:rsid w:val="00BC7149"/>
    <w:rsid w:val="00BC73DD"/>
    <w:rsid w:val="00BC7626"/>
    <w:rsid w:val="00BC77A5"/>
    <w:rsid w:val="00BD193F"/>
    <w:rsid w:val="00BD38F1"/>
    <w:rsid w:val="00BD43FD"/>
    <w:rsid w:val="00BD6AE4"/>
    <w:rsid w:val="00BD7576"/>
    <w:rsid w:val="00BE008E"/>
    <w:rsid w:val="00BE23BD"/>
    <w:rsid w:val="00BE4323"/>
    <w:rsid w:val="00BE682C"/>
    <w:rsid w:val="00BE7663"/>
    <w:rsid w:val="00BE789A"/>
    <w:rsid w:val="00BF0358"/>
    <w:rsid w:val="00BF3581"/>
    <w:rsid w:val="00BF4817"/>
    <w:rsid w:val="00BF4B4B"/>
    <w:rsid w:val="00BF5356"/>
    <w:rsid w:val="00BF653E"/>
    <w:rsid w:val="00BF716B"/>
    <w:rsid w:val="00C02B6B"/>
    <w:rsid w:val="00C038A2"/>
    <w:rsid w:val="00C0447A"/>
    <w:rsid w:val="00C1148B"/>
    <w:rsid w:val="00C12F9A"/>
    <w:rsid w:val="00C13C69"/>
    <w:rsid w:val="00C14638"/>
    <w:rsid w:val="00C14899"/>
    <w:rsid w:val="00C164D2"/>
    <w:rsid w:val="00C16AAB"/>
    <w:rsid w:val="00C20DFD"/>
    <w:rsid w:val="00C20E68"/>
    <w:rsid w:val="00C2195C"/>
    <w:rsid w:val="00C21BCD"/>
    <w:rsid w:val="00C2207F"/>
    <w:rsid w:val="00C22806"/>
    <w:rsid w:val="00C23102"/>
    <w:rsid w:val="00C23497"/>
    <w:rsid w:val="00C25695"/>
    <w:rsid w:val="00C2696C"/>
    <w:rsid w:val="00C3235E"/>
    <w:rsid w:val="00C325C4"/>
    <w:rsid w:val="00C32F1D"/>
    <w:rsid w:val="00C335E0"/>
    <w:rsid w:val="00C35A23"/>
    <w:rsid w:val="00C37375"/>
    <w:rsid w:val="00C37A89"/>
    <w:rsid w:val="00C37CF4"/>
    <w:rsid w:val="00C40F98"/>
    <w:rsid w:val="00C44FFB"/>
    <w:rsid w:val="00C45483"/>
    <w:rsid w:val="00C4627A"/>
    <w:rsid w:val="00C47431"/>
    <w:rsid w:val="00C50544"/>
    <w:rsid w:val="00C52619"/>
    <w:rsid w:val="00C5355A"/>
    <w:rsid w:val="00C53972"/>
    <w:rsid w:val="00C55AB4"/>
    <w:rsid w:val="00C55EB2"/>
    <w:rsid w:val="00C566A8"/>
    <w:rsid w:val="00C56885"/>
    <w:rsid w:val="00C61C1D"/>
    <w:rsid w:val="00C63BB0"/>
    <w:rsid w:val="00C63C24"/>
    <w:rsid w:val="00C64019"/>
    <w:rsid w:val="00C650B7"/>
    <w:rsid w:val="00C655A2"/>
    <w:rsid w:val="00C65A0D"/>
    <w:rsid w:val="00C70B47"/>
    <w:rsid w:val="00C7299F"/>
    <w:rsid w:val="00C73C0C"/>
    <w:rsid w:val="00C75535"/>
    <w:rsid w:val="00C76484"/>
    <w:rsid w:val="00C76EA9"/>
    <w:rsid w:val="00C76EE8"/>
    <w:rsid w:val="00C7759A"/>
    <w:rsid w:val="00C8190C"/>
    <w:rsid w:val="00C81E9B"/>
    <w:rsid w:val="00C825BE"/>
    <w:rsid w:val="00C82714"/>
    <w:rsid w:val="00C831EA"/>
    <w:rsid w:val="00C86F59"/>
    <w:rsid w:val="00C875D4"/>
    <w:rsid w:val="00C91487"/>
    <w:rsid w:val="00C91A2F"/>
    <w:rsid w:val="00C92D97"/>
    <w:rsid w:val="00C92EE3"/>
    <w:rsid w:val="00C9428E"/>
    <w:rsid w:val="00C945C0"/>
    <w:rsid w:val="00C94D1C"/>
    <w:rsid w:val="00C95386"/>
    <w:rsid w:val="00C95562"/>
    <w:rsid w:val="00C977DC"/>
    <w:rsid w:val="00C97C26"/>
    <w:rsid w:val="00CA044B"/>
    <w:rsid w:val="00CA2E92"/>
    <w:rsid w:val="00CA4160"/>
    <w:rsid w:val="00CA43F1"/>
    <w:rsid w:val="00CA5C1C"/>
    <w:rsid w:val="00CA657D"/>
    <w:rsid w:val="00CB010D"/>
    <w:rsid w:val="00CB01F1"/>
    <w:rsid w:val="00CB04D3"/>
    <w:rsid w:val="00CB0B2C"/>
    <w:rsid w:val="00CB151B"/>
    <w:rsid w:val="00CB1EB3"/>
    <w:rsid w:val="00CB38EA"/>
    <w:rsid w:val="00CB60C5"/>
    <w:rsid w:val="00CC1755"/>
    <w:rsid w:val="00CC1B9B"/>
    <w:rsid w:val="00CC1BFA"/>
    <w:rsid w:val="00CC1CC6"/>
    <w:rsid w:val="00CC2C0A"/>
    <w:rsid w:val="00CC7288"/>
    <w:rsid w:val="00CC7AAF"/>
    <w:rsid w:val="00CD1A42"/>
    <w:rsid w:val="00CD21D1"/>
    <w:rsid w:val="00CD2878"/>
    <w:rsid w:val="00CD2BE5"/>
    <w:rsid w:val="00CD30F8"/>
    <w:rsid w:val="00CD3936"/>
    <w:rsid w:val="00CD446F"/>
    <w:rsid w:val="00CD4636"/>
    <w:rsid w:val="00CD4B9D"/>
    <w:rsid w:val="00CD5AED"/>
    <w:rsid w:val="00CD5EBC"/>
    <w:rsid w:val="00CD6D63"/>
    <w:rsid w:val="00CD7D77"/>
    <w:rsid w:val="00CD7FC7"/>
    <w:rsid w:val="00CE091D"/>
    <w:rsid w:val="00CE0ED7"/>
    <w:rsid w:val="00CE1FB2"/>
    <w:rsid w:val="00CE3941"/>
    <w:rsid w:val="00CE48E4"/>
    <w:rsid w:val="00CE6E99"/>
    <w:rsid w:val="00CF2941"/>
    <w:rsid w:val="00CF4086"/>
    <w:rsid w:val="00CF4A1E"/>
    <w:rsid w:val="00CF65E3"/>
    <w:rsid w:val="00CF7BE3"/>
    <w:rsid w:val="00D0023F"/>
    <w:rsid w:val="00D02109"/>
    <w:rsid w:val="00D02E86"/>
    <w:rsid w:val="00D04A5E"/>
    <w:rsid w:val="00D05CB4"/>
    <w:rsid w:val="00D06651"/>
    <w:rsid w:val="00D06678"/>
    <w:rsid w:val="00D12AAC"/>
    <w:rsid w:val="00D16100"/>
    <w:rsid w:val="00D16267"/>
    <w:rsid w:val="00D16CF6"/>
    <w:rsid w:val="00D20A42"/>
    <w:rsid w:val="00D2263D"/>
    <w:rsid w:val="00D235D9"/>
    <w:rsid w:val="00D23B4C"/>
    <w:rsid w:val="00D26853"/>
    <w:rsid w:val="00D26A0E"/>
    <w:rsid w:val="00D30647"/>
    <w:rsid w:val="00D31CD7"/>
    <w:rsid w:val="00D32F8B"/>
    <w:rsid w:val="00D34071"/>
    <w:rsid w:val="00D34BBC"/>
    <w:rsid w:val="00D34C33"/>
    <w:rsid w:val="00D35BFB"/>
    <w:rsid w:val="00D3747C"/>
    <w:rsid w:val="00D40965"/>
    <w:rsid w:val="00D41358"/>
    <w:rsid w:val="00D41AB6"/>
    <w:rsid w:val="00D42633"/>
    <w:rsid w:val="00D437A2"/>
    <w:rsid w:val="00D441AB"/>
    <w:rsid w:val="00D449AB"/>
    <w:rsid w:val="00D44BB9"/>
    <w:rsid w:val="00D44D30"/>
    <w:rsid w:val="00D44FBF"/>
    <w:rsid w:val="00D452EB"/>
    <w:rsid w:val="00D467EB"/>
    <w:rsid w:val="00D46C75"/>
    <w:rsid w:val="00D47519"/>
    <w:rsid w:val="00D47714"/>
    <w:rsid w:val="00D5239B"/>
    <w:rsid w:val="00D52C38"/>
    <w:rsid w:val="00D52DCD"/>
    <w:rsid w:val="00D52EB0"/>
    <w:rsid w:val="00D54735"/>
    <w:rsid w:val="00D54DC2"/>
    <w:rsid w:val="00D60034"/>
    <w:rsid w:val="00D60676"/>
    <w:rsid w:val="00D6358A"/>
    <w:rsid w:val="00D6363C"/>
    <w:rsid w:val="00D646D7"/>
    <w:rsid w:val="00D6567A"/>
    <w:rsid w:val="00D7202A"/>
    <w:rsid w:val="00D726C6"/>
    <w:rsid w:val="00D73386"/>
    <w:rsid w:val="00D73844"/>
    <w:rsid w:val="00D73DD2"/>
    <w:rsid w:val="00D74277"/>
    <w:rsid w:val="00D74B59"/>
    <w:rsid w:val="00D74EC1"/>
    <w:rsid w:val="00D75637"/>
    <w:rsid w:val="00D75717"/>
    <w:rsid w:val="00D803E6"/>
    <w:rsid w:val="00D80CF5"/>
    <w:rsid w:val="00D814F1"/>
    <w:rsid w:val="00D83B40"/>
    <w:rsid w:val="00D84D79"/>
    <w:rsid w:val="00D84F02"/>
    <w:rsid w:val="00D852D7"/>
    <w:rsid w:val="00D85589"/>
    <w:rsid w:val="00D86996"/>
    <w:rsid w:val="00D86B2F"/>
    <w:rsid w:val="00D871D1"/>
    <w:rsid w:val="00D87958"/>
    <w:rsid w:val="00D90A2A"/>
    <w:rsid w:val="00D91A9E"/>
    <w:rsid w:val="00D91CA1"/>
    <w:rsid w:val="00D924DD"/>
    <w:rsid w:val="00D92B6B"/>
    <w:rsid w:val="00D92EA1"/>
    <w:rsid w:val="00D9369B"/>
    <w:rsid w:val="00D93824"/>
    <w:rsid w:val="00D93E56"/>
    <w:rsid w:val="00D95861"/>
    <w:rsid w:val="00D966A9"/>
    <w:rsid w:val="00D96DD5"/>
    <w:rsid w:val="00DA1CAE"/>
    <w:rsid w:val="00DA3257"/>
    <w:rsid w:val="00DA32AF"/>
    <w:rsid w:val="00DA48C2"/>
    <w:rsid w:val="00DA4AF9"/>
    <w:rsid w:val="00DA59C2"/>
    <w:rsid w:val="00DA61E8"/>
    <w:rsid w:val="00DA68E6"/>
    <w:rsid w:val="00DB1929"/>
    <w:rsid w:val="00DB25E0"/>
    <w:rsid w:val="00DB329E"/>
    <w:rsid w:val="00DB3F60"/>
    <w:rsid w:val="00DB4D24"/>
    <w:rsid w:val="00DC1153"/>
    <w:rsid w:val="00DC204B"/>
    <w:rsid w:val="00DC3F13"/>
    <w:rsid w:val="00DC4CC7"/>
    <w:rsid w:val="00DC6ACD"/>
    <w:rsid w:val="00DD0286"/>
    <w:rsid w:val="00DD02B5"/>
    <w:rsid w:val="00DD1087"/>
    <w:rsid w:val="00DD2A08"/>
    <w:rsid w:val="00DD484F"/>
    <w:rsid w:val="00DD4F81"/>
    <w:rsid w:val="00DE0025"/>
    <w:rsid w:val="00DE0F68"/>
    <w:rsid w:val="00DE2812"/>
    <w:rsid w:val="00DE4A4B"/>
    <w:rsid w:val="00DE4ABB"/>
    <w:rsid w:val="00DE4CE7"/>
    <w:rsid w:val="00DE59AB"/>
    <w:rsid w:val="00DE6861"/>
    <w:rsid w:val="00DE69B0"/>
    <w:rsid w:val="00DE714F"/>
    <w:rsid w:val="00DE75A9"/>
    <w:rsid w:val="00DE7D70"/>
    <w:rsid w:val="00DF0A42"/>
    <w:rsid w:val="00DF1F03"/>
    <w:rsid w:val="00DF2117"/>
    <w:rsid w:val="00DF27C7"/>
    <w:rsid w:val="00DF2874"/>
    <w:rsid w:val="00DF33CE"/>
    <w:rsid w:val="00DF37DE"/>
    <w:rsid w:val="00DF421C"/>
    <w:rsid w:val="00DF4910"/>
    <w:rsid w:val="00DF6196"/>
    <w:rsid w:val="00DF6945"/>
    <w:rsid w:val="00DF72C5"/>
    <w:rsid w:val="00E013A6"/>
    <w:rsid w:val="00E01479"/>
    <w:rsid w:val="00E0184B"/>
    <w:rsid w:val="00E02297"/>
    <w:rsid w:val="00E038C9"/>
    <w:rsid w:val="00E03F60"/>
    <w:rsid w:val="00E048BE"/>
    <w:rsid w:val="00E05382"/>
    <w:rsid w:val="00E056FD"/>
    <w:rsid w:val="00E05DE6"/>
    <w:rsid w:val="00E06520"/>
    <w:rsid w:val="00E07402"/>
    <w:rsid w:val="00E0743A"/>
    <w:rsid w:val="00E07CCD"/>
    <w:rsid w:val="00E118DC"/>
    <w:rsid w:val="00E13AE7"/>
    <w:rsid w:val="00E147D1"/>
    <w:rsid w:val="00E15E88"/>
    <w:rsid w:val="00E15F91"/>
    <w:rsid w:val="00E16DF7"/>
    <w:rsid w:val="00E20FF5"/>
    <w:rsid w:val="00E215B2"/>
    <w:rsid w:val="00E21B81"/>
    <w:rsid w:val="00E2207C"/>
    <w:rsid w:val="00E25A11"/>
    <w:rsid w:val="00E27CCC"/>
    <w:rsid w:val="00E30F18"/>
    <w:rsid w:val="00E319D5"/>
    <w:rsid w:val="00E34681"/>
    <w:rsid w:val="00E34C15"/>
    <w:rsid w:val="00E3739D"/>
    <w:rsid w:val="00E409F5"/>
    <w:rsid w:val="00E413D3"/>
    <w:rsid w:val="00E42696"/>
    <w:rsid w:val="00E441C0"/>
    <w:rsid w:val="00E44DBB"/>
    <w:rsid w:val="00E45302"/>
    <w:rsid w:val="00E45CCC"/>
    <w:rsid w:val="00E47B51"/>
    <w:rsid w:val="00E50F7C"/>
    <w:rsid w:val="00E51516"/>
    <w:rsid w:val="00E540C4"/>
    <w:rsid w:val="00E54472"/>
    <w:rsid w:val="00E54CEB"/>
    <w:rsid w:val="00E54F3F"/>
    <w:rsid w:val="00E550C3"/>
    <w:rsid w:val="00E55D6E"/>
    <w:rsid w:val="00E56ADC"/>
    <w:rsid w:val="00E57220"/>
    <w:rsid w:val="00E600F2"/>
    <w:rsid w:val="00E611B0"/>
    <w:rsid w:val="00E61BFB"/>
    <w:rsid w:val="00E6270F"/>
    <w:rsid w:val="00E62E1A"/>
    <w:rsid w:val="00E66AA1"/>
    <w:rsid w:val="00E67504"/>
    <w:rsid w:val="00E677F7"/>
    <w:rsid w:val="00E70495"/>
    <w:rsid w:val="00E70560"/>
    <w:rsid w:val="00E70EC3"/>
    <w:rsid w:val="00E715F7"/>
    <w:rsid w:val="00E7179B"/>
    <w:rsid w:val="00E71F35"/>
    <w:rsid w:val="00E723CC"/>
    <w:rsid w:val="00E7666F"/>
    <w:rsid w:val="00E77542"/>
    <w:rsid w:val="00E8038A"/>
    <w:rsid w:val="00E80C9D"/>
    <w:rsid w:val="00E81531"/>
    <w:rsid w:val="00E820F6"/>
    <w:rsid w:val="00E8253E"/>
    <w:rsid w:val="00E83726"/>
    <w:rsid w:val="00E84BE7"/>
    <w:rsid w:val="00E85BA8"/>
    <w:rsid w:val="00E862FA"/>
    <w:rsid w:val="00E8749C"/>
    <w:rsid w:val="00E90A56"/>
    <w:rsid w:val="00E9153A"/>
    <w:rsid w:val="00E93D9D"/>
    <w:rsid w:val="00E95895"/>
    <w:rsid w:val="00E96D82"/>
    <w:rsid w:val="00E96EA1"/>
    <w:rsid w:val="00EA0774"/>
    <w:rsid w:val="00EA1389"/>
    <w:rsid w:val="00EA1E66"/>
    <w:rsid w:val="00EA4936"/>
    <w:rsid w:val="00EA4AF1"/>
    <w:rsid w:val="00EA5104"/>
    <w:rsid w:val="00EA5CDC"/>
    <w:rsid w:val="00EA610A"/>
    <w:rsid w:val="00EA6CAC"/>
    <w:rsid w:val="00EA72BA"/>
    <w:rsid w:val="00EB0302"/>
    <w:rsid w:val="00EB165F"/>
    <w:rsid w:val="00EB1BB2"/>
    <w:rsid w:val="00EB3A93"/>
    <w:rsid w:val="00EB55F5"/>
    <w:rsid w:val="00EB56A2"/>
    <w:rsid w:val="00EB5CEC"/>
    <w:rsid w:val="00EB5E42"/>
    <w:rsid w:val="00EB6034"/>
    <w:rsid w:val="00EB7411"/>
    <w:rsid w:val="00EC18A1"/>
    <w:rsid w:val="00EC2743"/>
    <w:rsid w:val="00EC3058"/>
    <w:rsid w:val="00EC3D41"/>
    <w:rsid w:val="00EC413E"/>
    <w:rsid w:val="00EC4CC1"/>
    <w:rsid w:val="00EC69F5"/>
    <w:rsid w:val="00ED111F"/>
    <w:rsid w:val="00ED2D3C"/>
    <w:rsid w:val="00ED30FE"/>
    <w:rsid w:val="00ED4698"/>
    <w:rsid w:val="00ED65BD"/>
    <w:rsid w:val="00ED782D"/>
    <w:rsid w:val="00EE0327"/>
    <w:rsid w:val="00EE033A"/>
    <w:rsid w:val="00EE051D"/>
    <w:rsid w:val="00EE05A7"/>
    <w:rsid w:val="00EE1021"/>
    <w:rsid w:val="00EE1782"/>
    <w:rsid w:val="00EE2115"/>
    <w:rsid w:val="00EE2AA8"/>
    <w:rsid w:val="00EE7AFB"/>
    <w:rsid w:val="00EE7D56"/>
    <w:rsid w:val="00EF0210"/>
    <w:rsid w:val="00EF2DD1"/>
    <w:rsid w:val="00EF31F7"/>
    <w:rsid w:val="00EF568D"/>
    <w:rsid w:val="00EF5CC3"/>
    <w:rsid w:val="00EF7020"/>
    <w:rsid w:val="00F01476"/>
    <w:rsid w:val="00F020B3"/>
    <w:rsid w:val="00F0272B"/>
    <w:rsid w:val="00F02B9A"/>
    <w:rsid w:val="00F03F66"/>
    <w:rsid w:val="00F07F64"/>
    <w:rsid w:val="00F10762"/>
    <w:rsid w:val="00F11479"/>
    <w:rsid w:val="00F14EEB"/>
    <w:rsid w:val="00F153D1"/>
    <w:rsid w:val="00F1678C"/>
    <w:rsid w:val="00F16CC3"/>
    <w:rsid w:val="00F16D67"/>
    <w:rsid w:val="00F173B5"/>
    <w:rsid w:val="00F17CC0"/>
    <w:rsid w:val="00F20E19"/>
    <w:rsid w:val="00F2113E"/>
    <w:rsid w:val="00F22A6B"/>
    <w:rsid w:val="00F236AB"/>
    <w:rsid w:val="00F23832"/>
    <w:rsid w:val="00F24222"/>
    <w:rsid w:val="00F24B5E"/>
    <w:rsid w:val="00F3156F"/>
    <w:rsid w:val="00F32AA0"/>
    <w:rsid w:val="00F343DB"/>
    <w:rsid w:val="00F34CC0"/>
    <w:rsid w:val="00F351FE"/>
    <w:rsid w:val="00F364E0"/>
    <w:rsid w:val="00F36CF3"/>
    <w:rsid w:val="00F41BA7"/>
    <w:rsid w:val="00F43931"/>
    <w:rsid w:val="00F46D82"/>
    <w:rsid w:val="00F47031"/>
    <w:rsid w:val="00F505F9"/>
    <w:rsid w:val="00F51E6D"/>
    <w:rsid w:val="00F52F4E"/>
    <w:rsid w:val="00F5382A"/>
    <w:rsid w:val="00F554E7"/>
    <w:rsid w:val="00F5638E"/>
    <w:rsid w:val="00F57492"/>
    <w:rsid w:val="00F603F6"/>
    <w:rsid w:val="00F631FE"/>
    <w:rsid w:val="00F63A00"/>
    <w:rsid w:val="00F64374"/>
    <w:rsid w:val="00F6494A"/>
    <w:rsid w:val="00F6747C"/>
    <w:rsid w:val="00F678C2"/>
    <w:rsid w:val="00F67F38"/>
    <w:rsid w:val="00F707FC"/>
    <w:rsid w:val="00F729D9"/>
    <w:rsid w:val="00F82263"/>
    <w:rsid w:val="00F8240C"/>
    <w:rsid w:val="00F83ECD"/>
    <w:rsid w:val="00F84239"/>
    <w:rsid w:val="00F85E59"/>
    <w:rsid w:val="00F86440"/>
    <w:rsid w:val="00F86BF1"/>
    <w:rsid w:val="00F86C54"/>
    <w:rsid w:val="00F8737D"/>
    <w:rsid w:val="00F87C90"/>
    <w:rsid w:val="00F907C8"/>
    <w:rsid w:val="00F90BD6"/>
    <w:rsid w:val="00F924A1"/>
    <w:rsid w:val="00F9495E"/>
    <w:rsid w:val="00F965FA"/>
    <w:rsid w:val="00F970D4"/>
    <w:rsid w:val="00FA01AB"/>
    <w:rsid w:val="00FA0691"/>
    <w:rsid w:val="00FA124A"/>
    <w:rsid w:val="00FA1C00"/>
    <w:rsid w:val="00FA385A"/>
    <w:rsid w:val="00FA71BC"/>
    <w:rsid w:val="00FA7EBA"/>
    <w:rsid w:val="00FA7FA2"/>
    <w:rsid w:val="00FB0B2D"/>
    <w:rsid w:val="00FB1240"/>
    <w:rsid w:val="00FB14DD"/>
    <w:rsid w:val="00FB1994"/>
    <w:rsid w:val="00FB434A"/>
    <w:rsid w:val="00FB43CC"/>
    <w:rsid w:val="00FB5105"/>
    <w:rsid w:val="00FB5E89"/>
    <w:rsid w:val="00FB6D9C"/>
    <w:rsid w:val="00FB79FA"/>
    <w:rsid w:val="00FB7E7F"/>
    <w:rsid w:val="00FC031F"/>
    <w:rsid w:val="00FC0ABF"/>
    <w:rsid w:val="00FC0DD2"/>
    <w:rsid w:val="00FC1B38"/>
    <w:rsid w:val="00FC1F74"/>
    <w:rsid w:val="00FC3A7B"/>
    <w:rsid w:val="00FC3CB9"/>
    <w:rsid w:val="00FC3E47"/>
    <w:rsid w:val="00FC44DA"/>
    <w:rsid w:val="00FC4768"/>
    <w:rsid w:val="00FC5235"/>
    <w:rsid w:val="00FC65A9"/>
    <w:rsid w:val="00FC6D15"/>
    <w:rsid w:val="00FC781A"/>
    <w:rsid w:val="00FD0B70"/>
    <w:rsid w:val="00FD0E9D"/>
    <w:rsid w:val="00FD1948"/>
    <w:rsid w:val="00FD258F"/>
    <w:rsid w:val="00FD2A55"/>
    <w:rsid w:val="00FD5FD8"/>
    <w:rsid w:val="00FE10A6"/>
    <w:rsid w:val="00FE19DE"/>
    <w:rsid w:val="00FE2410"/>
    <w:rsid w:val="00FE36CB"/>
    <w:rsid w:val="00FE58B1"/>
    <w:rsid w:val="00FE5972"/>
    <w:rsid w:val="00FE78E0"/>
    <w:rsid w:val="00FE7FE0"/>
    <w:rsid w:val="00FF0F7D"/>
    <w:rsid w:val="00FF3FAA"/>
    <w:rsid w:val="00FF58FC"/>
    <w:rsid w:val="00FF5BC4"/>
    <w:rsid w:val="00FF6EFD"/>
    <w:rsid w:val="00FF7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0ED40"/>
  <w15:docId w15:val="{38E177AE-F755-4F70-A6A2-2FB716CB8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51F"/>
  </w:style>
  <w:style w:type="paragraph" w:styleId="Heading1">
    <w:name w:val="heading 1"/>
    <w:basedOn w:val="Normal"/>
    <w:link w:val="Heading1Char"/>
    <w:uiPriority w:val="9"/>
    <w:qFormat/>
    <w:rsid w:val="003F114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F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A4AF9"/>
    <w:rPr>
      <w:b/>
      <w:bCs/>
    </w:rPr>
  </w:style>
  <w:style w:type="character" w:styleId="Hyperlink">
    <w:name w:val="Hyperlink"/>
    <w:basedOn w:val="DefaultParagraphFont"/>
    <w:uiPriority w:val="99"/>
    <w:unhideWhenUsed/>
    <w:rsid w:val="007526A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26AE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B0496D"/>
    <w:rPr>
      <w:i/>
      <w:iCs/>
    </w:rPr>
  </w:style>
  <w:style w:type="paragraph" w:styleId="NoSpacing">
    <w:name w:val="No Spacing"/>
    <w:link w:val="NoSpacingChar"/>
    <w:uiPriority w:val="1"/>
    <w:qFormat/>
    <w:rsid w:val="00B0496D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B0496D"/>
  </w:style>
  <w:style w:type="character" w:customStyle="1" w:styleId="st">
    <w:name w:val="st"/>
    <w:basedOn w:val="DefaultParagraphFont"/>
    <w:rsid w:val="00B0496D"/>
  </w:style>
  <w:style w:type="paragraph" w:styleId="Header">
    <w:name w:val="header"/>
    <w:basedOn w:val="Normal"/>
    <w:link w:val="HeaderChar"/>
    <w:uiPriority w:val="99"/>
    <w:unhideWhenUsed/>
    <w:rsid w:val="006937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37D1"/>
  </w:style>
  <w:style w:type="paragraph" w:styleId="Footer">
    <w:name w:val="footer"/>
    <w:basedOn w:val="Normal"/>
    <w:link w:val="FooterChar"/>
    <w:uiPriority w:val="99"/>
    <w:unhideWhenUsed/>
    <w:rsid w:val="006937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37D1"/>
  </w:style>
  <w:style w:type="paragraph" w:customStyle="1" w:styleId="EndNoteBibliography">
    <w:name w:val="EndNote Bibliography"/>
    <w:basedOn w:val="Normal"/>
    <w:link w:val="EndNoteBibliographyChar"/>
    <w:rsid w:val="00AB7ADD"/>
    <w:pPr>
      <w:spacing w:line="240" w:lineRule="auto"/>
      <w:jc w:val="both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B7ADD"/>
    <w:rPr>
      <w:rFonts w:ascii="Arial" w:hAnsi="Arial" w:cs="Arial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A069B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069B"/>
    <w:rPr>
      <w:rFonts w:ascii="Arial" w:hAnsi="Arial" w:cs="Arial"/>
      <w:noProof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F114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">
    <w:name w:val="cit"/>
    <w:basedOn w:val="DefaultParagraphFont"/>
    <w:rsid w:val="003F1149"/>
  </w:style>
  <w:style w:type="character" w:customStyle="1" w:styleId="Heading3Char">
    <w:name w:val="Heading 3 Char"/>
    <w:basedOn w:val="DefaultParagraphFont"/>
    <w:link w:val="Heading3"/>
    <w:uiPriority w:val="9"/>
    <w:semiHidden/>
    <w:rsid w:val="009C6F3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st1">
    <w:name w:val="st1"/>
    <w:basedOn w:val="DefaultParagraphFont"/>
    <w:rsid w:val="00E20FF5"/>
  </w:style>
  <w:style w:type="character" w:customStyle="1" w:styleId="apple-converted-space">
    <w:name w:val="apple-converted-space"/>
    <w:basedOn w:val="DefaultParagraphFont"/>
    <w:rsid w:val="00E20FF5"/>
  </w:style>
  <w:style w:type="character" w:customStyle="1" w:styleId="current-selection">
    <w:name w:val="current-selection"/>
    <w:basedOn w:val="DefaultParagraphFont"/>
    <w:rsid w:val="00E20FF5"/>
  </w:style>
  <w:style w:type="paragraph" w:customStyle="1" w:styleId="Default">
    <w:name w:val="Default"/>
    <w:rsid w:val="00E319D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B12F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0B2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B2C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rsid w:val="00AD6D95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F581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E682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42723"/>
    <w:pPr>
      <w:spacing w:after="0"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9397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970B0"/>
    <w:rPr>
      <w:rFonts w:ascii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D91CA1"/>
  </w:style>
  <w:style w:type="character" w:styleId="CommentReference">
    <w:name w:val="annotation reference"/>
    <w:basedOn w:val="DefaultParagraphFont"/>
    <w:uiPriority w:val="99"/>
    <w:semiHidden/>
    <w:unhideWhenUsed/>
    <w:rsid w:val="00127E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7E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7E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E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EE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A1D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basedOn w:val="DefaultParagraphFont"/>
    <w:uiPriority w:val="21"/>
    <w:qFormat/>
    <w:rsid w:val="00035EAE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95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9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83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1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75897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76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25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74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3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0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8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624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244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6740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6757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06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3D1F40-7EAB-4DAE-818F-D98688FEF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aumont Health System</Company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</dc:creator>
  <cp:lastModifiedBy>Ravikumar Nagaraja</cp:lastModifiedBy>
  <cp:revision>2</cp:revision>
  <dcterms:created xsi:type="dcterms:W3CDTF">2020-12-29T14:02:00Z</dcterms:created>
  <dcterms:modified xsi:type="dcterms:W3CDTF">2020-12-29T14:02:00Z</dcterms:modified>
</cp:coreProperties>
</file>